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91928" w14:textId="2D5F041C" w:rsidR="00CE577F" w:rsidRPr="009A79B6" w:rsidRDefault="001F3984" w:rsidP="00BF41EB">
      <w:pPr>
        <w:ind w:left="560" w:hanging="5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79B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C5B81">
        <w:rPr>
          <w:rFonts w:ascii="Times New Roman" w:hAnsi="Times New Roman" w:cs="Times New Roman"/>
          <w:sz w:val="24"/>
          <w:szCs w:val="24"/>
        </w:rPr>
        <w:t>INFORMATION</w:t>
      </w:r>
    </w:p>
    <w:p w14:paraId="22DD3461" w14:textId="77777777" w:rsidR="001F29A4" w:rsidRDefault="001F29A4" w:rsidP="00E160C3">
      <w:pPr>
        <w:rPr>
          <w:rFonts w:ascii="Times New Roman" w:hAnsi="Times New Roman" w:cs="Times New Roman"/>
          <w:b/>
          <w:sz w:val="24"/>
          <w:szCs w:val="24"/>
        </w:rPr>
      </w:pPr>
    </w:p>
    <w:p w14:paraId="3CEE498F" w14:textId="48DB5F20" w:rsidR="001F3984" w:rsidRPr="009A79B6" w:rsidRDefault="001F29A4" w:rsidP="00E160C3">
      <w:pPr>
        <w:rPr>
          <w:rFonts w:ascii="Times New Roman" w:hAnsi="Times New Roman" w:cs="Times New Roman"/>
          <w:sz w:val="24"/>
          <w:szCs w:val="24"/>
        </w:rPr>
      </w:pPr>
      <w:r w:rsidRPr="009A79B6">
        <w:rPr>
          <w:rFonts w:ascii="Times New Roman" w:hAnsi="Times New Roman" w:cs="Times New Roman"/>
          <w:b/>
          <w:sz w:val="24"/>
          <w:szCs w:val="24"/>
        </w:rPr>
        <w:t>Table S1.</w:t>
      </w:r>
      <w:r w:rsidRPr="009A79B6">
        <w:rPr>
          <w:rFonts w:ascii="Times New Roman" w:hAnsi="Times New Roman" w:cs="Times New Roman"/>
          <w:sz w:val="24"/>
          <w:szCs w:val="24"/>
        </w:rPr>
        <w:t xml:space="preserve"> Ratios of PCSA/AA and direct/indirect attachment categorisation for </w:t>
      </w:r>
      <w:proofErr w:type="spellStart"/>
      <w:r w:rsidRPr="009A79B6">
        <w:rPr>
          <w:rFonts w:ascii="Times New Roman" w:hAnsi="Times New Roman" w:cs="Times New Roman"/>
          <w:sz w:val="24"/>
          <w:szCs w:val="24"/>
        </w:rPr>
        <w:t>tinamou</w:t>
      </w:r>
      <w:proofErr w:type="spellEnd"/>
      <w:r w:rsidRPr="009A79B6">
        <w:rPr>
          <w:rFonts w:ascii="Times New Roman" w:hAnsi="Times New Roman" w:cs="Times New Roman"/>
          <w:sz w:val="24"/>
          <w:szCs w:val="24"/>
        </w:rPr>
        <w:t xml:space="preserve">, “other Aves” and Nile crocodile hindlimb muscle origins. See Table 2 for abbreviations and homologies. Not all muscles are discussed in this study (e.g. avian M. </w:t>
      </w:r>
      <w:proofErr w:type="spellStart"/>
      <w:r w:rsidRPr="009A79B6">
        <w:rPr>
          <w:rFonts w:ascii="Times New Roman" w:hAnsi="Times New Roman" w:cs="Times New Roman"/>
          <w:sz w:val="24"/>
          <w:szCs w:val="24"/>
        </w:rPr>
        <w:t>plantaris</w:t>
      </w:r>
      <w:proofErr w:type="spellEnd"/>
      <w:r w:rsidRPr="009A79B6">
        <w:rPr>
          <w:rFonts w:ascii="Times New Roman" w:hAnsi="Times New Roman" w:cs="Times New Roman"/>
          <w:sz w:val="24"/>
          <w:szCs w:val="24"/>
        </w:rPr>
        <w:t xml:space="preserve"> (PL) and digital flexors FPD2-4, FP&amp;PD2+3; crocodile M. </w:t>
      </w:r>
      <w:proofErr w:type="spellStart"/>
      <w:r w:rsidRPr="009A79B6">
        <w:rPr>
          <w:rFonts w:ascii="Times New Roman" w:hAnsi="Times New Roman" w:cs="Times New Roman"/>
          <w:sz w:val="24"/>
          <w:szCs w:val="24"/>
        </w:rPr>
        <w:t>pubotibialis</w:t>
      </w:r>
      <w:proofErr w:type="spellEnd"/>
      <w:r w:rsidRPr="009A79B6">
        <w:rPr>
          <w:rFonts w:ascii="Times New Roman" w:hAnsi="Times New Roman" w:cs="Times New Roman"/>
          <w:sz w:val="24"/>
          <w:szCs w:val="24"/>
        </w:rPr>
        <w:t xml:space="preserve"> internus (PIT)). D/I = direct (D; fleshy muscle)/indirect (I; tendon/aponeurosis) attachments. “Mean ratio croc/</w:t>
      </w:r>
      <w:proofErr w:type="spellStart"/>
      <w:r w:rsidRPr="009A79B6">
        <w:rPr>
          <w:rFonts w:ascii="Times New Roman" w:hAnsi="Times New Roman" w:cs="Times New Roman"/>
          <w:sz w:val="24"/>
          <w:szCs w:val="24"/>
        </w:rPr>
        <w:t>tinamou</w:t>
      </w:r>
      <w:proofErr w:type="spellEnd"/>
      <w:r w:rsidRPr="009A79B6">
        <w:rPr>
          <w:rFonts w:ascii="Times New Roman" w:hAnsi="Times New Roman" w:cs="Times New Roman"/>
          <w:sz w:val="24"/>
          <w:szCs w:val="24"/>
        </w:rPr>
        <w:t xml:space="preserve">” shows crocodile vs. </w:t>
      </w:r>
      <w:proofErr w:type="spellStart"/>
      <w:r w:rsidRPr="009A79B6">
        <w:rPr>
          <w:rFonts w:ascii="Times New Roman" w:hAnsi="Times New Roman" w:cs="Times New Roman"/>
          <w:sz w:val="24"/>
          <w:szCs w:val="24"/>
        </w:rPr>
        <w:t>tinamou</w:t>
      </w:r>
      <w:proofErr w:type="spellEnd"/>
      <w:r w:rsidRPr="009A79B6">
        <w:rPr>
          <w:rFonts w:ascii="Times New Roman" w:hAnsi="Times New Roman" w:cs="Times New Roman"/>
          <w:sz w:val="24"/>
          <w:szCs w:val="24"/>
        </w:rPr>
        <w:t xml:space="preserve"> ratios, with those 0.5-1.5 in bold. Proximal muscles (see Results) are those from IC/IT down to OL/PIFE3; following rows are distal muscles.</w:t>
      </w:r>
    </w:p>
    <w:tbl>
      <w:tblPr>
        <w:tblpPr w:leftFromText="180" w:rightFromText="180" w:vertAnchor="text" w:tblpY="1"/>
        <w:tblOverlap w:val="never"/>
        <w:tblW w:w="9085" w:type="dxa"/>
        <w:tblLayout w:type="fixed"/>
        <w:tblLook w:val="04A0" w:firstRow="1" w:lastRow="0" w:firstColumn="1" w:lastColumn="0" w:noHBand="0" w:noVBand="1"/>
      </w:tblPr>
      <w:tblGrid>
        <w:gridCol w:w="1276"/>
        <w:gridCol w:w="1430"/>
        <w:gridCol w:w="1312"/>
        <w:gridCol w:w="635"/>
        <w:gridCol w:w="1164"/>
        <w:gridCol w:w="1085"/>
        <w:gridCol w:w="623"/>
        <w:gridCol w:w="1560"/>
      </w:tblGrid>
      <w:tr w:rsidR="00957297" w:rsidRPr="009A79B6" w14:paraId="36954514" w14:textId="4EF57BF8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5707" w14:textId="7B2CE8B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9A7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inamou</w:t>
            </w:r>
            <w:proofErr w:type="spellEnd"/>
          </w:p>
          <w:p w14:paraId="5618B816" w14:textId="5C7E892A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uscl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AFF1C" w14:textId="786CA2A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ratio- PCSA/A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83D9" w14:textId="69D0BE77" w:rsidR="00957297" w:rsidRPr="009A79B6" w:rsidRDefault="00957297" w:rsidP="005609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ratio-</w:t>
            </w:r>
            <w:r w:rsidR="0056094B" w:rsidRPr="009A7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other </w:t>
            </w:r>
            <w:r w:rsidRPr="009A7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v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2240" w14:textId="46CD7CC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/I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C99272" w14:textId="1732E31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79B6">
              <w:rPr>
                <w:rFonts w:ascii="Times New Roman" w:hAnsi="Times New Roman" w:cs="Times New Roman"/>
                <w:b/>
                <w:bCs/>
              </w:rPr>
              <w:t>Crocodile  Muscl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65432" w14:textId="0366AE6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 ratio- PCSA/A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DAB39" w14:textId="2E7B21B0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/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A1B854" w14:textId="0585B298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A79B6">
              <w:rPr>
                <w:rFonts w:ascii="Times New Roman" w:hAnsi="Times New Roman" w:cs="Times New Roman"/>
                <w:b/>
                <w:bCs/>
              </w:rPr>
              <w:t>Mean ratio- croc/</w:t>
            </w:r>
            <w:proofErr w:type="spellStart"/>
            <w:r w:rsidRPr="009A79B6">
              <w:rPr>
                <w:rFonts w:ascii="Times New Roman" w:hAnsi="Times New Roman" w:cs="Times New Roman"/>
                <w:b/>
                <w:bCs/>
              </w:rPr>
              <w:t>tinamou</w:t>
            </w:r>
            <w:proofErr w:type="spellEnd"/>
          </w:p>
        </w:tc>
      </w:tr>
      <w:tr w:rsidR="00957297" w:rsidRPr="009A79B6" w14:paraId="79355457" w14:textId="6929432F" w:rsidTr="00E160C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E55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C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7C2" w14:textId="029D7A9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D212" w14:textId="6E74F408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D926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26445F" w14:textId="7274FAC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IT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AFC3E8" w14:textId="17C2B67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883A2D" w14:textId="166CFCD2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I+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0345A7" w14:textId="752115C8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2.33</w:t>
            </w:r>
          </w:p>
        </w:tc>
      </w:tr>
      <w:tr w:rsidR="00957297" w:rsidRPr="009A79B6" w14:paraId="7CE17876" w14:textId="6B9400DD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8D7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AI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B0AC" w14:textId="23DDEE3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65B0" w14:textId="14093DD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FB6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+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1B37" w14:textId="42F5035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IT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99FD3" w14:textId="4195B32D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E740" w14:textId="6E2BCF97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I+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21F63" w14:textId="114D8C13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8.31</w:t>
            </w:r>
          </w:p>
        </w:tc>
      </w:tr>
      <w:tr w:rsidR="00957297" w:rsidRPr="009A79B6" w14:paraId="5726D98B" w14:textId="0EAAF19C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7F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PI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CDBD" w14:textId="270791ED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7AA3" w14:textId="6875FCF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BB26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742B3" w14:textId="26702D9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IT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4A0D6" w14:textId="1177C2E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5902" w14:textId="21C7C2C0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I+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39C94" w14:textId="67037676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5.95</w:t>
            </w:r>
          </w:p>
        </w:tc>
      </w:tr>
      <w:tr w:rsidR="00957297" w:rsidRPr="009A79B6" w14:paraId="56EAE876" w14:textId="589AA85D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A0A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AM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958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E4A6" w14:textId="3A7D63A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39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7B8F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FCCDF" w14:textId="23B187F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AMB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3590" w14:textId="7764AC9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BC424" w14:textId="07871300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9E661" w14:textId="04667679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264608D3" w14:textId="0847F4FA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D38F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(AMB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4BC8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C3D6" w14:textId="6C3D5200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9ED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AA2C2F" w14:textId="3D2D909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AMB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5F96C" w14:textId="077FB8A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49FA5" w14:textId="63F092E8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8DD736" w14:textId="2F007E28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37B80097" w14:textId="1B861BE5" w:rsidTr="00E160C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566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MTL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2696" w14:textId="49DC5CE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1DFD" w14:textId="25E4C92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300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1ADA05" w14:textId="6808D2A8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MT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E7E28C" w14:textId="5505E90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5F109B" w14:textId="1F40B90E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E8DB8A" w14:textId="0AE48A9A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3.86</w:t>
            </w:r>
          </w:p>
        </w:tc>
      </w:tr>
      <w:tr w:rsidR="00957297" w:rsidRPr="009A79B6" w14:paraId="2495E7A3" w14:textId="3A3AEB37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842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MTI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000A" w14:textId="5ECAC30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6ADA" w14:textId="23A8066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2AA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06DC1" w14:textId="0213CF88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MT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0DDA8" w14:textId="000AA61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2087" w14:textId="110821B6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6BA9" w14:textId="7CA5E17A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  <w:b/>
                <w:bCs/>
              </w:rPr>
              <w:t>0.73</w:t>
            </w:r>
          </w:p>
        </w:tc>
      </w:tr>
      <w:tr w:rsidR="00957297" w:rsidRPr="009A79B6" w14:paraId="6C1B9967" w14:textId="1E54F23C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174E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MTM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E2EE" w14:textId="33927FD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84E6" w14:textId="163E6F5D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4D7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108885" w14:textId="4E1ADDF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7C9CCD" w14:textId="54DF7175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1F722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DDB859" w14:textId="367CC85D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0D229DA0" w14:textId="43F5F76D" w:rsidTr="00E160C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FF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LFB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BD35" w14:textId="7442FC41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46D6" w14:textId="48D42FAA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5C8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02EC3B" w14:textId="77C2F10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ILFB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5BC090" w14:textId="0F3575E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B4C8CF" w14:textId="0001EB82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21DE86" w14:textId="02C7F39E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  <w:b/>
                <w:bCs/>
              </w:rPr>
              <w:t>1.47</w:t>
            </w:r>
          </w:p>
        </w:tc>
      </w:tr>
      <w:tr w:rsidR="00957297" w:rsidRPr="009A79B6" w14:paraId="47ECF7AB" w14:textId="046290ED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A91E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F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9AE5" w14:textId="10F832E0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977" w14:textId="1CC471B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B81C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64986" w14:textId="4CE6905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928A" w14:textId="374AADF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BFCC" w14:textId="64B48A07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8A32" w14:textId="4BD9B643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4.39</w:t>
            </w:r>
          </w:p>
        </w:tc>
      </w:tr>
      <w:tr w:rsidR="00957297" w:rsidRPr="009A79B6" w14:paraId="41B3EF4D" w14:textId="49E87F8C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284C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T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C8E5" w14:textId="47003FE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880" w14:textId="6F9F9D8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22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C7B9C" w14:textId="13FD8DD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9CAE1" w14:textId="095F7A1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93952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20076" w14:textId="7A31F53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4.13</w:t>
            </w:r>
          </w:p>
        </w:tc>
      </w:tr>
      <w:tr w:rsidR="00957297" w:rsidRPr="009A79B6" w14:paraId="31B81C71" w14:textId="6B88B091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447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F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C3B2" w14:textId="596C7CB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E4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D29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4F70B" w14:textId="01378B9D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PIFI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1DFC9" w14:textId="31F89B5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42C9" w14:textId="7D202A66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A94B2" w14:textId="3268DCE6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383758EA" w14:textId="435771C4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F6C2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TC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7D44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F3C" w14:textId="296C614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8FE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92E6" w14:textId="4A872CC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PIFI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435C0" w14:textId="3DDCA04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1A75" w14:textId="56077C6C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444D9" w14:textId="69993DC2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</w:tr>
      <w:tr w:rsidR="00957297" w:rsidRPr="009A79B6" w14:paraId="214EEA03" w14:textId="7AC1E7BC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AECD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TM(+CR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BF4E" w14:textId="53FCD80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6E1B6" w14:textId="25F9168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DDCCE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4E238C" w14:textId="641F7A6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92EB5C" w14:textId="733C6DD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427782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E40C42" w14:textId="6D8BA4E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4860D8BE" w14:textId="76B72EA5" w:rsidTr="00E160C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2BDC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CM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8EA8" w14:textId="5FE3296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A711" w14:textId="28B7B91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718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55FE86" w14:textId="26A7F2C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TI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966F9E" w14:textId="71A10845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A5B0D7" w14:textId="783D0E54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8554B8" w14:textId="36E32234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13.62</w:t>
            </w:r>
          </w:p>
        </w:tc>
      </w:tr>
      <w:tr w:rsidR="00957297" w:rsidRPr="009A79B6" w14:paraId="064CA911" w14:textId="702290F1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927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CL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7B7" w14:textId="1815B5C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CD19" w14:textId="13EADB7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F29A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76D2D" w14:textId="57F86BD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5818F" w14:textId="33F27E6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E19E7" w14:textId="595B9736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7312" w14:textId="42A3FFDB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8.40</w:t>
            </w:r>
          </w:p>
        </w:tc>
      </w:tr>
      <w:tr w:rsidR="00957297" w:rsidRPr="009A79B6" w14:paraId="0C400C8A" w14:textId="468E6DC1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93F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CL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92E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E160" w14:textId="78E93B1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0DA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0921" w14:textId="483D8CC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F4B21" w14:textId="7114353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59BB6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5476" w14:textId="4BD457B5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61F5A1BE" w14:textId="0A561A6C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43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FF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FEB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617E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89C7D" w14:textId="7C4F3F2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TI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9D100" w14:textId="268DE31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BBD4" w14:textId="29C4E5A2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55C3" w14:textId="1FA3709B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24D0BE1B" w14:textId="5326D9FA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D3B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C5C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2D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ED4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49B22" w14:textId="635AB37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TI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3EB5D" w14:textId="2C4DA021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BB2D8" w14:textId="01AA4ABA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383F" w14:textId="61E9A5D4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3C914545" w14:textId="55CB75FE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C7FB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E8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3C68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251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D2098" w14:textId="056A844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TI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0E901" w14:textId="3FA0320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559C4" w14:textId="7D0170F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A7872" w14:textId="1958F9D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57297" w:rsidRPr="009A79B6" w14:paraId="03CE6DFA" w14:textId="6A6BB22F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3984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A417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D404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AE6C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6880AD" w14:textId="49B6C60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PI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4A578" w14:textId="3904E35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6EBED1" w14:textId="3B58E604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FB02F" w14:textId="02017193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5AA77D31" w14:textId="4936BF42" w:rsidTr="00E160C3">
        <w:trPr>
          <w:trHeight w:val="28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CDB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SF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9A4F" w14:textId="0B93244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7E59" w14:textId="26E47CA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F846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7BEA29" w14:textId="705674D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IST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693479" w14:textId="26900FD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F7A3C2" w14:textId="5C7D04BD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542C0E" w14:textId="289B3BAB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3.98</w:t>
            </w:r>
          </w:p>
        </w:tc>
      </w:tr>
      <w:tr w:rsidR="00957297" w:rsidRPr="009A79B6" w14:paraId="2959DB1F" w14:textId="3C2AF033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B6BC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PIF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6C2" w14:textId="7FBC121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28A3" w14:textId="6D0E6FD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DCD8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60A54" w14:textId="71744CE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ADD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1B25" w14:textId="5DE57E9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3C3F5" w14:textId="432BA5F8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DA992" w14:textId="664CD10E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2.12</w:t>
            </w:r>
          </w:p>
        </w:tc>
      </w:tr>
      <w:tr w:rsidR="00957297" w:rsidRPr="009A79B6" w14:paraId="3FBAAB24" w14:textId="7C6F2618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FFF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PIF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858F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406" w14:textId="48357D6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7BA8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2205" w14:textId="1934E57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ADD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72CD6" w14:textId="4719CF5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74EF" w14:textId="7C8AF6BA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561AD" w14:textId="30317E06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6954A510" w14:textId="0251068A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5E7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CF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825" w14:textId="4434D390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26EB" w14:textId="39A51EA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D70B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63C65" w14:textId="272FA008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CF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7A71" w14:textId="0E965A6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28E1" w14:textId="7A284364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483B1" w14:textId="2BFD004C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5.09</w:t>
            </w:r>
          </w:p>
        </w:tc>
      </w:tr>
      <w:tr w:rsidR="00957297" w:rsidRPr="009A79B6" w14:paraId="41D3490F" w14:textId="305089D2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808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O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650" w14:textId="54EDE71D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A88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88E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B8CD" w14:textId="1A8C81D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PIFE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25DD1" w14:textId="45C81C6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93A2A" w14:textId="386900F4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188E" w14:textId="240120E7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1.93</w:t>
            </w:r>
          </w:p>
        </w:tc>
      </w:tr>
      <w:tr w:rsidR="00957297" w:rsidRPr="009A79B6" w14:paraId="123F9136" w14:textId="29EEBC34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ACF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O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B535" w14:textId="28F65F3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898B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8AC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A4A6" w14:textId="56B5D5F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PIFE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46CC" w14:textId="0EB01CA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FA92" w14:textId="2F565367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6EEB5" w14:textId="00D91BFA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721FF94C" w14:textId="72F06B18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285E2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EA9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AB9A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F97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18FF0" w14:textId="2D932185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PIFE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5F3529" w14:textId="1548BBD8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28792F" w14:textId="1DCA6A31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4973A7" w14:textId="07238816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452ECD4C" w14:textId="78E691ED" w:rsidTr="00E160C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FE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GL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64A1" w14:textId="225AFA4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1F32" w14:textId="1740411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AF8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+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98E179" w14:textId="7CF5FE6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069C93" w14:textId="170E249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863559" w14:textId="5FF933A0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+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791D25" w14:textId="5A5807B9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2.25</w:t>
            </w:r>
          </w:p>
        </w:tc>
      </w:tr>
      <w:tr w:rsidR="00957297" w:rsidRPr="009A79B6" w14:paraId="0566780A" w14:textId="015FEB96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5AA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G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86B" w14:textId="149F6E4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0CA8" w14:textId="4356926D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766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8FD0" w14:textId="6A2F276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3012B" w14:textId="6B3C4A5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2A544" w14:textId="559DE98D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967C" w14:textId="7E2D1AD2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  <w:b/>
                <w:bCs/>
              </w:rPr>
              <w:t>1.16</w:t>
            </w:r>
          </w:p>
        </w:tc>
      </w:tr>
      <w:tr w:rsidR="00957297" w:rsidRPr="009A79B6" w14:paraId="32AFEA97" w14:textId="6AE2E757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C856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GI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67A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3E7" w14:textId="02FDF22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7BA6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4BC87" w14:textId="71692668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794F4" w14:textId="4F8AE3D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4A7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E72C" w14:textId="26BB26DA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4FF62CB9" w14:textId="189E527C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73A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P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B9FB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D1DE" w14:textId="633ED11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28A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B60D" w14:textId="69F345E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6622E" w14:textId="33D14AB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3C6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F2E2D" w14:textId="290CA0B0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38E767C9" w14:textId="032B20A2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DC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794" w14:textId="7BE8A89D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0E0" w14:textId="27997B88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1BC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F413" w14:textId="34CEE03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21BA2" w14:textId="4624EAD8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ECFFB" w14:textId="26159C78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A7BE" w14:textId="236AE998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0.23</w:t>
            </w:r>
          </w:p>
        </w:tc>
      </w:tr>
      <w:tr w:rsidR="00957297" w:rsidRPr="009A79B6" w14:paraId="306FE091" w14:textId="2A22E30B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4E22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3261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6C51" w14:textId="1152438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D341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FDABD2" w14:textId="4F6A98F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261647" w14:textId="1BF54A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DFE284" w14:textId="26205DB2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6CDE43" w14:textId="00EDA502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6CD8028D" w14:textId="46976BD5" w:rsidTr="00E160C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4F8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DL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1412" w14:textId="2C36887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D88C" w14:textId="431DA015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CD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83C414" w14:textId="54F08151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HL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FB5293" w14:textId="62932C94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9F4B99" w14:textId="42B72EAF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10ACC3" w14:textId="57903712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41.26</w:t>
            </w:r>
          </w:p>
        </w:tc>
      </w:tr>
      <w:tr w:rsidR="00957297" w:rsidRPr="009A79B6" w14:paraId="76A487B1" w14:textId="2CC07B46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D522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H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4134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6F8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5BE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A0654" w14:textId="7EC3B1B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FD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012CA" w14:textId="432219A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48B19" w14:textId="0886D22F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5FC60" w14:textId="1B23F617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38CB631A" w14:textId="6AEFE7CF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7F1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PD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B36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26E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332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+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DAA2F" w14:textId="3D1264A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A60FE" w14:textId="56A1BA8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D6F82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CD0A3" w14:textId="3C79278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74EFD29A" w14:textId="6AFCA7FF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B1B6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PD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881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5EF" w14:textId="0E3E3CF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33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968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A182" w14:textId="05AC3290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0253" w14:textId="10F6781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03D6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5D6F9" w14:textId="45DB9A6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228D9A86" w14:textId="35D4F9AE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42A6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PD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B8F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B8D6" w14:textId="04B56C6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71.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C7E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+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37F71" w14:textId="3A1C744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8437F" w14:textId="2165D6F0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6C70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B5F5A" w14:textId="2DFFC71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67F0A5D5" w14:textId="0605E30E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BAC2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P&amp;PD2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12B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8D68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001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+D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vAlign w:val="bottom"/>
          </w:tcPr>
          <w:p w14:paraId="4FAAFB1D" w14:textId="70A4FFC9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bottom"/>
          </w:tcPr>
          <w:p w14:paraId="07C6ACDB" w14:textId="4A6CEC1D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vAlign w:val="bottom"/>
          </w:tcPr>
          <w:p w14:paraId="6CFD77C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2AE43E05" w14:textId="758E3E6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0610BC37" w14:textId="112C068F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C7E7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FP&amp;PD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B580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950A" w14:textId="3F0D813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7A8C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+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68E7AA" w14:textId="04F5ACD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A32EF" w14:textId="6D70548F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2D45DF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044D07" w14:textId="52E8A5C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57297" w:rsidRPr="009A79B6" w14:paraId="0FF496BD" w14:textId="7D0BDE68" w:rsidTr="00E160C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A7E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EDL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ACAC" w14:textId="0423F3BB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7B7" w14:textId="7249F5FE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A3E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9B6FAC" w14:textId="5FF59B63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07D876A" w14:textId="1A6EFFC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A78858" w14:textId="373A0A0D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B6025F4" w14:textId="529D98FC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2.79</w:t>
            </w:r>
          </w:p>
        </w:tc>
      </w:tr>
      <w:tr w:rsidR="00957297" w:rsidRPr="009A79B6" w14:paraId="7F87D379" w14:textId="429CEA51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789AE" w14:textId="7BCD4C1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TCt+f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BAD2" w14:textId="2F57E59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0BF44" w14:textId="5A0F995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574A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+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263A14" w14:textId="6F45AA8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ED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F9F7E" w14:textId="237A5D06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1FD86F" w14:textId="64E12474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I+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5F5C0" w14:textId="0302E786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8.05</w:t>
            </w:r>
          </w:p>
        </w:tc>
      </w:tr>
      <w:tr w:rsidR="00957297" w:rsidRPr="009A79B6" w14:paraId="3F6CF80E" w14:textId="634195CC" w:rsidTr="00E160C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CF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0A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56E3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059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228B6A" w14:textId="3F8B008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7DE296" w14:textId="284F6E6C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0E5C67" w14:textId="4A68A265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1CA526" w14:textId="36BEF6C9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57297" w:rsidRPr="009A79B6" w14:paraId="537E08E0" w14:textId="73F88E2D" w:rsidTr="00E160C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468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A79B6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305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1D78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58BD" w14:textId="7777777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36212" w14:textId="5C465192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F695" w14:textId="0A4BE467" w:rsidR="00957297" w:rsidRPr="009A79B6" w:rsidRDefault="00957297" w:rsidP="00957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A79B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5C784" w14:textId="2B2AD269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9B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3395A" w14:textId="5CFBBE06" w:rsidR="00957297" w:rsidRPr="009A79B6" w:rsidRDefault="00957297" w:rsidP="0095729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ED9AAF3" w14:textId="2E82F0F5" w:rsidR="001F3984" w:rsidRDefault="001F3984" w:rsidP="001F29A4">
      <w:pPr>
        <w:rPr>
          <w:rFonts w:ascii="Times New Roman" w:hAnsi="Times New Roman" w:cs="Times New Roman"/>
          <w:sz w:val="24"/>
          <w:szCs w:val="24"/>
        </w:rPr>
      </w:pPr>
    </w:p>
    <w:p w14:paraId="36AF1081" w14:textId="77777777" w:rsidR="001F29A4" w:rsidRPr="009A79B6" w:rsidRDefault="001F29A4" w:rsidP="00BF41EB">
      <w:pPr>
        <w:ind w:left="560" w:hanging="560"/>
        <w:rPr>
          <w:rFonts w:ascii="Times New Roman" w:hAnsi="Times New Roman" w:cs="Times New Roman"/>
          <w:sz w:val="24"/>
          <w:szCs w:val="24"/>
        </w:rPr>
      </w:pPr>
    </w:p>
    <w:p w14:paraId="68EB9D36" w14:textId="77777777" w:rsidR="00C011C2" w:rsidRDefault="00C011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051921" w14:textId="77777777" w:rsidR="00C011C2" w:rsidRDefault="00C011C2" w:rsidP="001F29A4">
      <w:pPr>
        <w:rPr>
          <w:rFonts w:ascii="Times New Roman" w:hAnsi="Times New Roman" w:cs="Times New Roman"/>
          <w:b/>
          <w:sz w:val="24"/>
          <w:szCs w:val="24"/>
        </w:rPr>
        <w:sectPr w:rsidR="00C011C2" w:rsidSect="00BC442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5405A06" w14:textId="0FA00C50" w:rsidR="001F3984" w:rsidRPr="009A79B6" w:rsidRDefault="001F29A4" w:rsidP="001F29A4">
      <w:pPr>
        <w:rPr>
          <w:rFonts w:ascii="Times New Roman" w:hAnsi="Times New Roman" w:cs="Times New Roman"/>
          <w:sz w:val="24"/>
          <w:szCs w:val="24"/>
        </w:rPr>
      </w:pPr>
      <w:r w:rsidRPr="009A79B6">
        <w:rPr>
          <w:rFonts w:ascii="Times New Roman" w:hAnsi="Times New Roman" w:cs="Times New Roman"/>
          <w:b/>
          <w:sz w:val="24"/>
          <w:szCs w:val="24"/>
        </w:rPr>
        <w:t>Table S2.</w:t>
      </w:r>
      <w:r w:rsidRPr="009A79B6">
        <w:rPr>
          <w:rFonts w:ascii="Times New Roman" w:hAnsi="Times New Roman" w:cs="Times New Roman"/>
          <w:sz w:val="24"/>
          <w:szCs w:val="24"/>
        </w:rPr>
        <w:t xml:space="preserve"> Results from accuracy tests for digitising three areas of known geometry (Figure S1) and repeatability tests for three </w:t>
      </w:r>
      <w:r w:rsidRPr="009A79B6">
        <w:rPr>
          <w:rFonts w:ascii="Times New Roman" w:hAnsi="Times New Roman" w:cs="Times New Roman"/>
          <w:i/>
          <w:sz w:val="24"/>
          <w:szCs w:val="24"/>
        </w:rPr>
        <w:t>Caiman</w:t>
      </w:r>
      <w:r w:rsidRPr="009A79B6">
        <w:rPr>
          <w:rFonts w:ascii="Times New Roman" w:hAnsi="Times New Roman" w:cs="Times New Roman"/>
          <w:sz w:val="24"/>
          <w:szCs w:val="24"/>
        </w:rPr>
        <w:t xml:space="preserve"> muscle origin AAs. All areas are in mm</w:t>
      </w:r>
      <w:r w:rsidRPr="009A79B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79B6">
        <w:rPr>
          <w:rFonts w:ascii="Times New Roman" w:hAnsi="Times New Roman" w:cs="Times New Roman"/>
          <w:sz w:val="24"/>
          <w:szCs w:val="24"/>
        </w:rPr>
        <w:t>. A1-A5 = values for areas measured. Mean = average of A1-A5; SD = standard deviation; Real A = actual known area (from Rhinoceros software). Points = number of points digitised.</w:t>
      </w:r>
    </w:p>
    <w:tbl>
      <w:tblPr>
        <w:tblW w:w="12191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51"/>
        <w:gridCol w:w="850"/>
        <w:gridCol w:w="851"/>
        <w:gridCol w:w="850"/>
        <w:gridCol w:w="709"/>
        <w:gridCol w:w="1134"/>
        <w:gridCol w:w="850"/>
        <w:gridCol w:w="1000"/>
        <w:gridCol w:w="1268"/>
        <w:gridCol w:w="851"/>
      </w:tblGrid>
      <w:tr w:rsidR="00E525E0" w:rsidRPr="003B249C" w14:paraId="26D510F8" w14:textId="77777777" w:rsidTr="0020239D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D269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omet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E5E7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AE01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2319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B8B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0596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6E9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F40E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AE00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/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2C03" w14:textId="1D2E1B11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 of  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C26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al 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3E92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al/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4F0B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ints</w:t>
            </w:r>
          </w:p>
        </w:tc>
      </w:tr>
      <w:tr w:rsidR="00E525E0" w:rsidRPr="003B249C" w14:paraId="2271D42F" w14:textId="77777777" w:rsidTr="0020239D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7DE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circ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7E52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63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CE21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64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A6A0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61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0B68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64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9954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6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1CA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63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7043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9A2C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700A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F23E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26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20B8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7C7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</w:tr>
      <w:tr w:rsidR="00E525E0" w:rsidRPr="003B249C" w14:paraId="7E030542" w14:textId="77777777" w:rsidTr="0020239D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CCF8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st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AEC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49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E562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50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BC8A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49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F1A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50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F18A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51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D7B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50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8A49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D13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17A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AB6A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00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009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AA89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</w:tr>
      <w:tr w:rsidR="00E525E0" w:rsidRPr="003B249C" w14:paraId="3A7EBABC" w14:textId="77777777" w:rsidTr="0020239D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BDB8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irreg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8B7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19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CB66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2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D682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17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F386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20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B4C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18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EE40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19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D92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884F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F001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6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1DC5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439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EC60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0899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</w:tr>
      <w:tr w:rsidR="00E525E0" w:rsidRPr="003B249C" w14:paraId="573CA671" w14:textId="77777777" w:rsidTr="0020239D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061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A29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755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298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2DC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11E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E4A8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C2D2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833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4210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28DE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AA4F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47C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525E0" w:rsidRPr="003B249C" w14:paraId="1CAC7A9F" w14:textId="77777777" w:rsidTr="0020239D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1E62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FM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D92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44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36F4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40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2256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6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746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2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64D0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4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71E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7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35A5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4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DC6C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0124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6C1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9831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D9E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</w:tr>
      <w:tr w:rsidR="00E525E0" w:rsidRPr="003B249C" w14:paraId="10E8C930" w14:textId="77777777" w:rsidTr="0020239D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F89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FF8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8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E596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3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72D3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4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F7F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4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29E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8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DC2D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5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8FF3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2CE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0.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B766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05F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ED2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DC2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</w:tr>
      <w:tr w:rsidR="00E525E0" w:rsidRPr="003B249C" w14:paraId="3B28DCFB" w14:textId="77777777" w:rsidTr="0020239D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245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I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54DE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8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C6C2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5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A890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6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CF8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4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C12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4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C08C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5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84D1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041E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0.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399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901D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F9C" w14:textId="77777777" w:rsidR="00E525E0" w:rsidRPr="003B249C" w:rsidRDefault="00E525E0" w:rsidP="00E525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A8D" w14:textId="77777777" w:rsidR="00E525E0" w:rsidRPr="003B249C" w:rsidRDefault="00E525E0" w:rsidP="00E52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3B249C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</w:tbl>
    <w:p w14:paraId="30D0C136" w14:textId="61DB2311" w:rsidR="005D36E4" w:rsidRPr="009A79B6" w:rsidRDefault="005D36E4" w:rsidP="00BF41EB">
      <w:pPr>
        <w:ind w:left="560" w:hanging="560"/>
        <w:rPr>
          <w:rFonts w:ascii="Times New Roman" w:hAnsi="Times New Roman" w:cs="Times New Roman"/>
          <w:sz w:val="24"/>
          <w:szCs w:val="24"/>
        </w:rPr>
      </w:pPr>
    </w:p>
    <w:p w14:paraId="0C697C6F" w14:textId="70BE8554" w:rsidR="001F29A4" w:rsidRDefault="001F29A4" w:rsidP="001F29A4">
      <w:pPr>
        <w:rPr>
          <w:rFonts w:ascii="Times New Roman" w:hAnsi="Times New Roman" w:cs="Times New Roman"/>
          <w:b/>
          <w:sz w:val="24"/>
          <w:szCs w:val="24"/>
        </w:rPr>
      </w:pPr>
    </w:p>
    <w:p w14:paraId="5D9C0156" w14:textId="77777777" w:rsidR="00C011C2" w:rsidRDefault="00C011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6068C3" w14:textId="77777777" w:rsidR="00C011C2" w:rsidRDefault="00C011C2" w:rsidP="001F29A4">
      <w:pPr>
        <w:rPr>
          <w:rFonts w:ascii="Times New Roman" w:hAnsi="Times New Roman" w:cs="Times New Roman"/>
          <w:b/>
          <w:sz w:val="24"/>
          <w:szCs w:val="24"/>
        </w:rPr>
        <w:sectPr w:rsidR="00C011C2" w:rsidSect="00C011C2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B12B401" w14:textId="5C3445A3" w:rsidR="001F3984" w:rsidRDefault="001F29A4" w:rsidP="001F29A4">
      <w:pPr>
        <w:rPr>
          <w:rFonts w:ascii="Times New Roman" w:hAnsi="Times New Roman" w:cs="Times New Roman"/>
          <w:sz w:val="24"/>
          <w:szCs w:val="24"/>
        </w:rPr>
      </w:pPr>
      <w:r w:rsidRPr="009A79B6">
        <w:rPr>
          <w:rFonts w:ascii="Times New Roman" w:hAnsi="Times New Roman" w:cs="Times New Roman"/>
          <w:b/>
          <w:sz w:val="24"/>
          <w:szCs w:val="24"/>
        </w:rPr>
        <w:t>Figure S1.</w:t>
      </w:r>
      <w:r w:rsidRPr="009A79B6">
        <w:rPr>
          <w:rFonts w:ascii="Times New Roman" w:hAnsi="Times New Roman" w:cs="Times New Roman"/>
          <w:sz w:val="24"/>
          <w:szCs w:val="24"/>
        </w:rPr>
        <w:t xml:space="preserve"> Known geometry (circle, star, irregular) used in tests of accuracy of digitisation methodology.</w:t>
      </w:r>
    </w:p>
    <w:p w14:paraId="3825E29D" w14:textId="77777777" w:rsidR="00271EF3" w:rsidRDefault="00535D04" w:rsidP="001F29A4">
      <w:pPr>
        <w:ind w:left="560" w:hanging="5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39C470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38.5pt">
            <v:imagedata r:id="rId17" o:title="FigureS1"/>
          </v:shape>
        </w:pict>
      </w:r>
    </w:p>
    <w:p w14:paraId="543AEA8C" w14:textId="77777777" w:rsidR="00271EF3" w:rsidRDefault="00271EF3" w:rsidP="001F29A4">
      <w:pPr>
        <w:ind w:left="560" w:hanging="560"/>
        <w:rPr>
          <w:rFonts w:ascii="Times New Roman" w:hAnsi="Times New Roman" w:cs="Times New Roman"/>
          <w:sz w:val="24"/>
          <w:szCs w:val="24"/>
        </w:rPr>
      </w:pPr>
    </w:p>
    <w:p w14:paraId="43A137E2" w14:textId="04D79D57" w:rsidR="003E1A65" w:rsidRDefault="00271EF3" w:rsidP="001F29A4">
      <w:pPr>
        <w:ind w:left="560" w:hanging="560"/>
        <w:rPr>
          <w:rFonts w:ascii="Times New Roman" w:hAnsi="Times New Roman" w:cs="Times New Roman"/>
          <w:sz w:val="24"/>
          <w:szCs w:val="24"/>
        </w:rPr>
      </w:pPr>
      <w:r w:rsidRPr="009A79B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A79B6">
        <w:rPr>
          <w:rFonts w:ascii="Times New Roman" w:hAnsi="Times New Roman" w:cs="Times New Roman"/>
          <w:b/>
          <w:sz w:val="24"/>
          <w:szCs w:val="24"/>
        </w:rPr>
        <w:t>.</w:t>
      </w:r>
      <w:r w:rsidRPr="009A79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near regression results for predicting muscle PCSA from AA, showing </w:t>
      </w:r>
      <w:r w:rsidR="003E1A65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all data, then </w:t>
      </w:r>
      <w:r w:rsidR="003E1A65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with outliers removed, then </w:t>
      </w:r>
      <w:r w:rsidR="003E1A65">
        <w:rPr>
          <w:rFonts w:ascii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>the ‘one size fits all’ regression (</w:t>
      </w:r>
      <w:r w:rsidR="004015F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quation 3) used for muscles that did not have unique equations. All data </w:t>
      </w:r>
      <w:r w:rsidR="003E1A65">
        <w:rPr>
          <w:rFonts w:ascii="Times New Roman" w:hAnsi="Times New Roman" w:cs="Times New Roman"/>
          <w:sz w:val="24"/>
          <w:szCs w:val="24"/>
        </w:rPr>
        <w:t xml:space="preserve">originally </w:t>
      </w:r>
      <w:r>
        <w:rPr>
          <w:rFonts w:ascii="Times New Roman" w:hAnsi="Times New Roman" w:cs="Times New Roman"/>
          <w:sz w:val="24"/>
          <w:szCs w:val="24"/>
        </w:rPr>
        <w:t>were logged to normalise them and reduce skewness.</w:t>
      </w:r>
      <w:r w:rsidRPr="009A79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300621" w14:textId="4E95AC4F" w:rsidR="00715B05" w:rsidRPr="009A79B6" w:rsidRDefault="00535D04" w:rsidP="003E1A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 w14:anchorId="5F0023C5">
          <v:shape id="_x0000_i1026" type="#_x0000_t75" style="width:386.25pt;height:555.75pt">
            <v:imagedata r:id="rId18" o:title="Figure S2"/>
          </v:shape>
        </w:pict>
      </w:r>
      <w:r w:rsidR="00715B05" w:rsidRPr="009A79B6">
        <w:rPr>
          <w:rFonts w:ascii="Times New Roman" w:hAnsi="Times New Roman" w:cs="Times New Roman"/>
          <w:sz w:val="24"/>
          <w:szCs w:val="24"/>
        </w:rPr>
        <w:br w:type="page"/>
      </w:r>
    </w:p>
    <w:sectPr w:rsidR="00715B05" w:rsidRPr="009A79B6" w:rsidSect="00BC442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E1DDA" w16cex:dateUtc="2022-08-22T14:23:00Z"/>
  <w16cex:commentExtensible w16cex:durableId="26ADBCF3" w16cex:dateUtc="2022-08-22T12:29:00Z"/>
  <w16cex:commentExtensible w16cex:durableId="26AE1EDE" w16cex:dateUtc="2022-08-22T14:27:00Z"/>
  <w16cex:commentExtensible w16cex:durableId="26AE1F1F" w16cex:dateUtc="2022-08-22T14:28:00Z"/>
  <w16cex:commentExtensible w16cex:durableId="26ADBD2F" w16cex:dateUtc="2022-08-22T12:30:00Z"/>
  <w16cex:commentExtensible w16cex:durableId="26ADB958" w16cex:dateUtc="2022-08-22T12:14:00Z"/>
  <w16cex:commentExtensible w16cex:durableId="26AE1FD4" w16cex:dateUtc="2022-08-22T14:31:00Z"/>
  <w16cex:commentExtensible w16cex:durableId="26AE2041" w16cex:dateUtc="2022-08-22T14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E28BD9" w16cid:durableId="26AE1DDA"/>
  <w16cid:commentId w16cid:paraId="6E08F0E1" w16cid:durableId="26ADBCF3"/>
  <w16cid:commentId w16cid:paraId="29D9C1A0" w16cid:durableId="26AE1EDE"/>
  <w16cid:commentId w16cid:paraId="75468F45" w16cid:durableId="26AE1F1F"/>
  <w16cid:commentId w16cid:paraId="548BDFD3" w16cid:durableId="26ADBD2F"/>
  <w16cid:commentId w16cid:paraId="63F182CF" w16cid:durableId="26ADB51C"/>
  <w16cid:commentId w16cid:paraId="52DCEAD3" w16cid:durableId="26ADB958"/>
  <w16cid:commentId w16cid:paraId="52C3AB6F" w16cid:durableId="26AE1FD4"/>
  <w16cid:commentId w16cid:paraId="493B7E9F" w16cid:durableId="26AF74E9"/>
  <w16cid:commentId w16cid:paraId="3D824FF8" w16cid:durableId="26AE2041"/>
  <w16cid:commentId w16cid:paraId="0AE55F2F" w16cid:durableId="26ADB51D"/>
  <w16cid:commentId w16cid:paraId="06AE6B35" w16cid:durableId="26ADB51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6C721" w14:textId="77777777" w:rsidR="001241A3" w:rsidRDefault="001241A3" w:rsidP="008F645B">
      <w:pPr>
        <w:spacing w:after="0" w:line="240" w:lineRule="auto"/>
      </w:pPr>
      <w:r>
        <w:separator/>
      </w:r>
    </w:p>
  </w:endnote>
  <w:endnote w:type="continuationSeparator" w:id="0">
    <w:p w14:paraId="744A3123" w14:textId="77777777" w:rsidR="001241A3" w:rsidRDefault="001241A3" w:rsidP="008F6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6C0C59" w14:textId="77777777" w:rsidR="001241A3" w:rsidRDefault="001241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9071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93974" w14:textId="5A8A65F8" w:rsidR="001241A3" w:rsidRDefault="001241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D0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44C34FE" w14:textId="77777777" w:rsidR="001241A3" w:rsidRDefault="001241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C61FB" w14:textId="77777777" w:rsidR="001241A3" w:rsidRDefault="001241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BC2102" w14:textId="77777777" w:rsidR="001241A3" w:rsidRDefault="001241A3" w:rsidP="008F645B">
      <w:pPr>
        <w:spacing w:after="0" w:line="240" w:lineRule="auto"/>
      </w:pPr>
      <w:r>
        <w:separator/>
      </w:r>
    </w:p>
  </w:footnote>
  <w:footnote w:type="continuationSeparator" w:id="0">
    <w:p w14:paraId="268489B4" w14:textId="77777777" w:rsidR="001241A3" w:rsidRDefault="001241A3" w:rsidP="008F64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A32693" w14:textId="77777777" w:rsidR="001241A3" w:rsidRDefault="001241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5B33BD" w14:textId="77777777" w:rsidR="001241A3" w:rsidRDefault="001241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5AE40" w14:textId="77777777" w:rsidR="001241A3" w:rsidRDefault="001241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72D72"/>
    <w:multiLevelType w:val="hybridMultilevel"/>
    <w:tmpl w:val="7DE090A6"/>
    <w:lvl w:ilvl="0" w:tplc="068CAD7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53F"/>
    <w:rsid w:val="0000026E"/>
    <w:rsid w:val="00002BC0"/>
    <w:rsid w:val="00003C74"/>
    <w:rsid w:val="00003D9C"/>
    <w:rsid w:val="00004EA4"/>
    <w:rsid w:val="00006763"/>
    <w:rsid w:val="00006FE2"/>
    <w:rsid w:val="00006FF3"/>
    <w:rsid w:val="00011347"/>
    <w:rsid w:val="0001164D"/>
    <w:rsid w:val="00011D41"/>
    <w:rsid w:val="00011EE7"/>
    <w:rsid w:val="0001290D"/>
    <w:rsid w:val="000129F6"/>
    <w:rsid w:val="00013A25"/>
    <w:rsid w:val="00014AEE"/>
    <w:rsid w:val="00014F26"/>
    <w:rsid w:val="000177B9"/>
    <w:rsid w:val="000200BA"/>
    <w:rsid w:val="00022B28"/>
    <w:rsid w:val="00025667"/>
    <w:rsid w:val="000258DB"/>
    <w:rsid w:val="00026857"/>
    <w:rsid w:val="00026AAD"/>
    <w:rsid w:val="00030441"/>
    <w:rsid w:val="00030BCD"/>
    <w:rsid w:val="00031D2E"/>
    <w:rsid w:val="0003255B"/>
    <w:rsid w:val="0003531A"/>
    <w:rsid w:val="000353B7"/>
    <w:rsid w:val="00036D37"/>
    <w:rsid w:val="0003738E"/>
    <w:rsid w:val="00040FDB"/>
    <w:rsid w:val="000417D2"/>
    <w:rsid w:val="00041BAB"/>
    <w:rsid w:val="00043B06"/>
    <w:rsid w:val="000441CC"/>
    <w:rsid w:val="00044230"/>
    <w:rsid w:val="000466DF"/>
    <w:rsid w:val="000475C4"/>
    <w:rsid w:val="0005037E"/>
    <w:rsid w:val="000509E0"/>
    <w:rsid w:val="00050AD3"/>
    <w:rsid w:val="00050CE3"/>
    <w:rsid w:val="00051844"/>
    <w:rsid w:val="00053CF7"/>
    <w:rsid w:val="00054B63"/>
    <w:rsid w:val="0005545B"/>
    <w:rsid w:val="00055E3D"/>
    <w:rsid w:val="000575BA"/>
    <w:rsid w:val="000577C4"/>
    <w:rsid w:val="00057B31"/>
    <w:rsid w:val="00061C28"/>
    <w:rsid w:val="00064466"/>
    <w:rsid w:val="000655EB"/>
    <w:rsid w:val="000661CC"/>
    <w:rsid w:val="00066AD8"/>
    <w:rsid w:val="00066CFC"/>
    <w:rsid w:val="0006725C"/>
    <w:rsid w:val="000677F2"/>
    <w:rsid w:val="0007053B"/>
    <w:rsid w:val="0007135D"/>
    <w:rsid w:val="00073F4D"/>
    <w:rsid w:val="0007549F"/>
    <w:rsid w:val="0007594C"/>
    <w:rsid w:val="0008095C"/>
    <w:rsid w:val="000845E9"/>
    <w:rsid w:val="00084713"/>
    <w:rsid w:val="000849D7"/>
    <w:rsid w:val="00092E07"/>
    <w:rsid w:val="0009301C"/>
    <w:rsid w:val="0009381E"/>
    <w:rsid w:val="00093AEC"/>
    <w:rsid w:val="00094617"/>
    <w:rsid w:val="00094C54"/>
    <w:rsid w:val="0009577C"/>
    <w:rsid w:val="00095CF5"/>
    <w:rsid w:val="000974B2"/>
    <w:rsid w:val="000A20AA"/>
    <w:rsid w:val="000A260E"/>
    <w:rsid w:val="000A2C83"/>
    <w:rsid w:val="000A2FC7"/>
    <w:rsid w:val="000A5CED"/>
    <w:rsid w:val="000A7E5F"/>
    <w:rsid w:val="000A7E9F"/>
    <w:rsid w:val="000B0377"/>
    <w:rsid w:val="000B2ACA"/>
    <w:rsid w:val="000B2E76"/>
    <w:rsid w:val="000B5741"/>
    <w:rsid w:val="000B6567"/>
    <w:rsid w:val="000B66E0"/>
    <w:rsid w:val="000B6939"/>
    <w:rsid w:val="000B6AF9"/>
    <w:rsid w:val="000C378D"/>
    <w:rsid w:val="000C4EDD"/>
    <w:rsid w:val="000C54D1"/>
    <w:rsid w:val="000C677D"/>
    <w:rsid w:val="000C6D50"/>
    <w:rsid w:val="000C7310"/>
    <w:rsid w:val="000C7CEC"/>
    <w:rsid w:val="000C7F89"/>
    <w:rsid w:val="000D1019"/>
    <w:rsid w:val="000D27DF"/>
    <w:rsid w:val="000D30A5"/>
    <w:rsid w:val="000D48A2"/>
    <w:rsid w:val="000D4AC7"/>
    <w:rsid w:val="000D55B6"/>
    <w:rsid w:val="000D769A"/>
    <w:rsid w:val="000E0207"/>
    <w:rsid w:val="000E13C5"/>
    <w:rsid w:val="000E1DBD"/>
    <w:rsid w:val="000E3175"/>
    <w:rsid w:val="000E32FD"/>
    <w:rsid w:val="000E36A5"/>
    <w:rsid w:val="000E5593"/>
    <w:rsid w:val="000E6791"/>
    <w:rsid w:val="000E6E72"/>
    <w:rsid w:val="000E7282"/>
    <w:rsid w:val="000E76E2"/>
    <w:rsid w:val="000E7A24"/>
    <w:rsid w:val="000E7D95"/>
    <w:rsid w:val="000F08F8"/>
    <w:rsid w:val="000F1817"/>
    <w:rsid w:val="000F264E"/>
    <w:rsid w:val="000F28FB"/>
    <w:rsid w:val="000F4CD5"/>
    <w:rsid w:val="000F6B3B"/>
    <w:rsid w:val="000F6C38"/>
    <w:rsid w:val="000F7007"/>
    <w:rsid w:val="000F727C"/>
    <w:rsid w:val="000F768E"/>
    <w:rsid w:val="000F7918"/>
    <w:rsid w:val="00100C9C"/>
    <w:rsid w:val="001031E4"/>
    <w:rsid w:val="0010365C"/>
    <w:rsid w:val="00105178"/>
    <w:rsid w:val="0010528F"/>
    <w:rsid w:val="00107628"/>
    <w:rsid w:val="00110218"/>
    <w:rsid w:val="00110975"/>
    <w:rsid w:val="001109C1"/>
    <w:rsid w:val="0011109A"/>
    <w:rsid w:val="001110B3"/>
    <w:rsid w:val="001126E3"/>
    <w:rsid w:val="00113A1C"/>
    <w:rsid w:val="00113D43"/>
    <w:rsid w:val="00114814"/>
    <w:rsid w:val="00114906"/>
    <w:rsid w:val="00114928"/>
    <w:rsid w:val="0011590D"/>
    <w:rsid w:val="00116BE9"/>
    <w:rsid w:val="00116D0C"/>
    <w:rsid w:val="00120740"/>
    <w:rsid w:val="00120872"/>
    <w:rsid w:val="00120FF5"/>
    <w:rsid w:val="00123587"/>
    <w:rsid w:val="001241A3"/>
    <w:rsid w:val="0012437D"/>
    <w:rsid w:val="00125AE0"/>
    <w:rsid w:val="001272DC"/>
    <w:rsid w:val="00127614"/>
    <w:rsid w:val="00127828"/>
    <w:rsid w:val="00130C30"/>
    <w:rsid w:val="00132C04"/>
    <w:rsid w:val="0013494D"/>
    <w:rsid w:val="00135D0E"/>
    <w:rsid w:val="00135ECA"/>
    <w:rsid w:val="001364F3"/>
    <w:rsid w:val="00136BFE"/>
    <w:rsid w:val="00136E9F"/>
    <w:rsid w:val="00136FE3"/>
    <w:rsid w:val="001375EB"/>
    <w:rsid w:val="0014182A"/>
    <w:rsid w:val="00142956"/>
    <w:rsid w:val="00142F8C"/>
    <w:rsid w:val="00144CD1"/>
    <w:rsid w:val="00145ADC"/>
    <w:rsid w:val="0014785F"/>
    <w:rsid w:val="00147874"/>
    <w:rsid w:val="00147ECB"/>
    <w:rsid w:val="0015042F"/>
    <w:rsid w:val="00151276"/>
    <w:rsid w:val="00151A1B"/>
    <w:rsid w:val="00154A7E"/>
    <w:rsid w:val="00154D7B"/>
    <w:rsid w:val="001554D2"/>
    <w:rsid w:val="0015675D"/>
    <w:rsid w:val="00156C62"/>
    <w:rsid w:val="00157268"/>
    <w:rsid w:val="0015733A"/>
    <w:rsid w:val="00157429"/>
    <w:rsid w:val="001605EA"/>
    <w:rsid w:val="001614B6"/>
    <w:rsid w:val="00162536"/>
    <w:rsid w:val="00163AFA"/>
    <w:rsid w:val="001670E2"/>
    <w:rsid w:val="001701B3"/>
    <w:rsid w:val="001712C9"/>
    <w:rsid w:val="00171453"/>
    <w:rsid w:val="001735E5"/>
    <w:rsid w:val="00174F36"/>
    <w:rsid w:val="00177E27"/>
    <w:rsid w:val="00180891"/>
    <w:rsid w:val="0018189D"/>
    <w:rsid w:val="001818EB"/>
    <w:rsid w:val="00181CC5"/>
    <w:rsid w:val="00182A6B"/>
    <w:rsid w:val="00184010"/>
    <w:rsid w:val="00184D55"/>
    <w:rsid w:val="001858DF"/>
    <w:rsid w:val="00186D7F"/>
    <w:rsid w:val="00190204"/>
    <w:rsid w:val="0019031F"/>
    <w:rsid w:val="00190C06"/>
    <w:rsid w:val="0019151E"/>
    <w:rsid w:val="00192BD5"/>
    <w:rsid w:val="00193982"/>
    <w:rsid w:val="001965FD"/>
    <w:rsid w:val="00196FD3"/>
    <w:rsid w:val="001A1F7A"/>
    <w:rsid w:val="001A2224"/>
    <w:rsid w:val="001A2485"/>
    <w:rsid w:val="001A3345"/>
    <w:rsid w:val="001A35C8"/>
    <w:rsid w:val="001A441A"/>
    <w:rsid w:val="001A5F10"/>
    <w:rsid w:val="001A5F16"/>
    <w:rsid w:val="001B015D"/>
    <w:rsid w:val="001B0374"/>
    <w:rsid w:val="001B15A6"/>
    <w:rsid w:val="001B225E"/>
    <w:rsid w:val="001B26BC"/>
    <w:rsid w:val="001B4358"/>
    <w:rsid w:val="001B4FD0"/>
    <w:rsid w:val="001B67E6"/>
    <w:rsid w:val="001C1118"/>
    <w:rsid w:val="001C222E"/>
    <w:rsid w:val="001C353F"/>
    <w:rsid w:val="001C5309"/>
    <w:rsid w:val="001C65F4"/>
    <w:rsid w:val="001D185B"/>
    <w:rsid w:val="001D2C28"/>
    <w:rsid w:val="001D47AE"/>
    <w:rsid w:val="001D4F7C"/>
    <w:rsid w:val="001D6618"/>
    <w:rsid w:val="001D6E56"/>
    <w:rsid w:val="001D7A5E"/>
    <w:rsid w:val="001E1322"/>
    <w:rsid w:val="001E2776"/>
    <w:rsid w:val="001E2C19"/>
    <w:rsid w:val="001E5ED6"/>
    <w:rsid w:val="001E67FF"/>
    <w:rsid w:val="001E723C"/>
    <w:rsid w:val="001F08AD"/>
    <w:rsid w:val="001F29A4"/>
    <w:rsid w:val="001F37E2"/>
    <w:rsid w:val="001F3984"/>
    <w:rsid w:val="001F6FFA"/>
    <w:rsid w:val="001F7345"/>
    <w:rsid w:val="001F7AEB"/>
    <w:rsid w:val="002013A4"/>
    <w:rsid w:val="00201486"/>
    <w:rsid w:val="0020239D"/>
    <w:rsid w:val="0020286D"/>
    <w:rsid w:val="002033B0"/>
    <w:rsid w:val="002038CE"/>
    <w:rsid w:val="00203E19"/>
    <w:rsid w:val="00204FD5"/>
    <w:rsid w:val="00211713"/>
    <w:rsid w:val="0021214B"/>
    <w:rsid w:val="0021294C"/>
    <w:rsid w:val="00212D5F"/>
    <w:rsid w:val="002155A1"/>
    <w:rsid w:val="0021688C"/>
    <w:rsid w:val="00217BA8"/>
    <w:rsid w:val="00217FF5"/>
    <w:rsid w:val="0022170E"/>
    <w:rsid w:val="00222682"/>
    <w:rsid w:val="002242EA"/>
    <w:rsid w:val="00227531"/>
    <w:rsid w:val="002302A3"/>
    <w:rsid w:val="00230D58"/>
    <w:rsid w:val="00230E88"/>
    <w:rsid w:val="00231177"/>
    <w:rsid w:val="002312FB"/>
    <w:rsid w:val="00231301"/>
    <w:rsid w:val="00232B4A"/>
    <w:rsid w:val="00236976"/>
    <w:rsid w:val="002408C5"/>
    <w:rsid w:val="00240CF3"/>
    <w:rsid w:val="00241D7D"/>
    <w:rsid w:val="0024424B"/>
    <w:rsid w:val="00244FE6"/>
    <w:rsid w:val="002453D7"/>
    <w:rsid w:val="00245C83"/>
    <w:rsid w:val="00246D19"/>
    <w:rsid w:val="00247CB8"/>
    <w:rsid w:val="00250A1F"/>
    <w:rsid w:val="00251349"/>
    <w:rsid w:val="00252267"/>
    <w:rsid w:val="00253B3B"/>
    <w:rsid w:val="00254A2C"/>
    <w:rsid w:val="00256A39"/>
    <w:rsid w:val="002618F2"/>
    <w:rsid w:val="00262B18"/>
    <w:rsid w:val="00262BAB"/>
    <w:rsid w:val="002655D0"/>
    <w:rsid w:val="00265FAD"/>
    <w:rsid w:val="00266275"/>
    <w:rsid w:val="00271548"/>
    <w:rsid w:val="00271EF3"/>
    <w:rsid w:val="00272288"/>
    <w:rsid w:val="0027369A"/>
    <w:rsid w:val="002746C0"/>
    <w:rsid w:val="00276A99"/>
    <w:rsid w:val="00276DC6"/>
    <w:rsid w:val="0027721D"/>
    <w:rsid w:val="00280461"/>
    <w:rsid w:val="00281677"/>
    <w:rsid w:val="00281721"/>
    <w:rsid w:val="00281E52"/>
    <w:rsid w:val="00284817"/>
    <w:rsid w:val="002859A8"/>
    <w:rsid w:val="0028757D"/>
    <w:rsid w:val="0029073B"/>
    <w:rsid w:val="0029087D"/>
    <w:rsid w:val="00291A28"/>
    <w:rsid w:val="00295764"/>
    <w:rsid w:val="0029613F"/>
    <w:rsid w:val="002A026B"/>
    <w:rsid w:val="002A0E9C"/>
    <w:rsid w:val="002A0FA8"/>
    <w:rsid w:val="002A1582"/>
    <w:rsid w:val="002A2368"/>
    <w:rsid w:val="002A3EF4"/>
    <w:rsid w:val="002A41E2"/>
    <w:rsid w:val="002A4B73"/>
    <w:rsid w:val="002A7D3B"/>
    <w:rsid w:val="002B03F0"/>
    <w:rsid w:val="002B0775"/>
    <w:rsid w:val="002B3DAB"/>
    <w:rsid w:val="002B62B1"/>
    <w:rsid w:val="002B6E64"/>
    <w:rsid w:val="002B72E9"/>
    <w:rsid w:val="002C00EF"/>
    <w:rsid w:val="002C014F"/>
    <w:rsid w:val="002C2DB8"/>
    <w:rsid w:val="002C4ADD"/>
    <w:rsid w:val="002C4CFE"/>
    <w:rsid w:val="002C4DA1"/>
    <w:rsid w:val="002C541F"/>
    <w:rsid w:val="002C5628"/>
    <w:rsid w:val="002C586A"/>
    <w:rsid w:val="002C5F5B"/>
    <w:rsid w:val="002C6485"/>
    <w:rsid w:val="002C71A0"/>
    <w:rsid w:val="002C71EA"/>
    <w:rsid w:val="002D1900"/>
    <w:rsid w:val="002D3781"/>
    <w:rsid w:val="002D37B9"/>
    <w:rsid w:val="002D4F4E"/>
    <w:rsid w:val="002D5D08"/>
    <w:rsid w:val="002D7D95"/>
    <w:rsid w:val="002E1BE5"/>
    <w:rsid w:val="002E1C16"/>
    <w:rsid w:val="002E2C0C"/>
    <w:rsid w:val="002E683C"/>
    <w:rsid w:val="002E7E6D"/>
    <w:rsid w:val="002F10F2"/>
    <w:rsid w:val="002F1E76"/>
    <w:rsid w:val="002F2593"/>
    <w:rsid w:val="002F2837"/>
    <w:rsid w:val="002F2BD8"/>
    <w:rsid w:val="002F5DAE"/>
    <w:rsid w:val="002F6A80"/>
    <w:rsid w:val="002F7115"/>
    <w:rsid w:val="002F7A13"/>
    <w:rsid w:val="00302721"/>
    <w:rsid w:val="00302787"/>
    <w:rsid w:val="003034BA"/>
    <w:rsid w:val="00306250"/>
    <w:rsid w:val="00306E65"/>
    <w:rsid w:val="00307DC2"/>
    <w:rsid w:val="00311D44"/>
    <w:rsid w:val="00312177"/>
    <w:rsid w:val="00312416"/>
    <w:rsid w:val="00312F6E"/>
    <w:rsid w:val="00320ECC"/>
    <w:rsid w:val="00321227"/>
    <w:rsid w:val="00321C6F"/>
    <w:rsid w:val="0032256F"/>
    <w:rsid w:val="003231D3"/>
    <w:rsid w:val="00323B20"/>
    <w:rsid w:val="0032459C"/>
    <w:rsid w:val="00324E21"/>
    <w:rsid w:val="003255C7"/>
    <w:rsid w:val="00326050"/>
    <w:rsid w:val="00326316"/>
    <w:rsid w:val="0033060E"/>
    <w:rsid w:val="00331217"/>
    <w:rsid w:val="003329FF"/>
    <w:rsid w:val="003338D8"/>
    <w:rsid w:val="00333B83"/>
    <w:rsid w:val="00334C4E"/>
    <w:rsid w:val="00334F5B"/>
    <w:rsid w:val="0033562C"/>
    <w:rsid w:val="00337071"/>
    <w:rsid w:val="00337147"/>
    <w:rsid w:val="0033752D"/>
    <w:rsid w:val="003379CF"/>
    <w:rsid w:val="0034087A"/>
    <w:rsid w:val="00341327"/>
    <w:rsid w:val="003417C2"/>
    <w:rsid w:val="0034185C"/>
    <w:rsid w:val="00343197"/>
    <w:rsid w:val="00344DB3"/>
    <w:rsid w:val="0034575F"/>
    <w:rsid w:val="00345DE8"/>
    <w:rsid w:val="003461A6"/>
    <w:rsid w:val="0034633F"/>
    <w:rsid w:val="00346E3C"/>
    <w:rsid w:val="00351B02"/>
    <w:rsid w:val="003538A2"/>
    <w:rsid w:val="003541C4"/>
    <w:rsid w:val="00354672"/>
    <w:rsid w:val="00361167"/>
    <w:rsid w:val="00362555"/>
    <w:rsid w:val="00363E11"/>
    <w:rsid w:val="0036571C"/>
    <w:rsid w:val="00365E60"/>
    <w:rsid w:val="0036702B"/>
    <w:rsid w:val="00367CAF"/>
    <w:rsid w:val="00372249"/>
    <w:rsid w:val="00372D8B"/>
    <w:rsid w:val="0037614B"/>
    <w:rsid w:val="003768D7"/>
    <w:rsid w:val="00376A1B"/>
    <w:rsid w:val="00376A25"/>
    <w:rsid w:val="00377814"/>
    <w:rsid w:val="00380402"/>
    <w:rsid w:val="00381467"/>
    <w:rsid w:val="003821C3"/>
    <w:rsid w:val="00382892"/>
    <w:rsid w:val="00382B11"/>
    <w:rsid w:val="00384B36"/>
    <w:rsid w:val="00385559"/>
    <w:rsid w:val="00385E8E"/>
    <w:rsid w:val="0038651D"/>
    <w:rsid w:val="00386D35"/>
    <w:rsid w:val="003913F4"/>
    <w:rsid w:val="00391AEF"/>
    <w:rsid w:val="00391F79"/>
    <w:rsid w:val="00392A82"/>
    <w:rsid w:val="00393943"/>
    <w:rsid w:val="00393C75"/>
    <w:rsid w:val="00394088"/>
    <w:rsid w:val="0039779A"/>
    <w:rsid w:val="003977A5"/>
    <w:rsid w:val="003A0466"/>
    <w:rsid w:val="003A1B8D"/>
    <w:rsid w:val="003A201A"/>
    <w:rsid w:val="003A3559"/>
    <w:rsid w:val="003A3A8D"/>
    <w:rsid w:val="003A455E"/>
    <w:rsid w:val="003A4CEF"/>
    <w:rsid w:val="003A4EBB"/>
    <w:rsid w:val="003A6979"/>
    <w:rsid w:val="003A70C3"/>
    <w:rsid w:val="003A744D"/>
    <w:rsid w:val="003A7586"/>
    <w:rsid w:val="003A789D"/>
    <w:rsid w:val="003B05DB"/>
    <w:rsid w:val="003B0ED2"/>
    <w:rsid w:val="003B2033"/>
    <w:rsid w:val="003B249C"/>
    <w:rsid w:val="003B3F5D"/>
    <w:rsid w:val="003B5863"/>
    <w:rsid w:val="003B5EC4"/>
    <w:rsid w:val="003B6187"/>
    <w:rsid w:val="003B6491"/>
    <w:rsid w:val="003B789C"/>
    <w:rsid w:val="003C04AC"/>
    <w:rsid w:val="003C0994"/>
    <w:rsid w:val="003C0BA7"/>
    <w:rsid w:val="003C141B"/>
    <w:rsid w:val="003C2644"/>
    <w:rsid w:val="003C307A"/>
    <w:rsid w:val="003C4F88"/>
    <w:rsid w:val="003C721A"/>
    <w:rsid w:val="003D0302"/>
    <w:rsid w:val="003D18AF"/>
    <w:rsid w:val="003D2B87"/>
    <w:rsid w:val="003D3A1E"/>
    <w:rsid w:val="003D4927"/>
    <w:rsid w:val="003D5E25"/>
    <w:rsid w:val="003D6723"/>
    <w:rsid w:val="003D7EA1"/>
    <w:rsid w:val="003E02E5"/>
    <w:rsid w:val="003E1A65"/>
    <w:rsid w:val="003E3D15"/>
    <w:rsid w:val="003E53A7"/>
    <w:rsid w:val="003E5550"/>
    <w:rsid w:val="003F058E"/>
    <w:rsid w:val="003F0705"/>
    <w:rsid w:val="003F1F3D"/>
    <w:rsid w:val="003F4D47"/>
    <w:rsid w:val="003F558A"/>
    <w:rsid w:val="003F7F8E"/>
    <w:rsid w:val="00400FBC"/>
    <w:rsid w:val="00401280"/>
    <w:rsid w:val="004015F2"/>
    <w:rsid w:val="00402F9B"/>
    <w:rsid w:val="0040327B"/>
    <w:rsid w:val="00404BFB"/>
    <w:rsid w:val="00404C5A"/>
    <w:rsid w:val="00405F43"/>
    <w:rsid w:val="004101B3"/>
    <w:rsid w:val="00410281"/>
    <w:rsid w:val="004102CA"/>
    <w:rsid w:val="00410DC9"/>
    <w:rsid w:val="00411E78"/>
    <w:rsid w:val="00412B9F"/>
    <w:rsid w:val="00412C53"/>
    <w:rsid w:val="00412E9A"/>
    <w:rsid w:val="004134AF"/>
    <w:rsid w:val="004150DA"/>
    <w:rsid w:val="00416A61"/>
    <w:rsid w:val="00416F36"/>
    <w:rsid w:val="004178D6"/>
    <w:rsid w:val="0041794D"/>
    <w:rsid w:val="004214DD"/>
    <w:rsid w:val="00422C2A"/>
    <w:rsid w:val="0042357F"/>
    <w:rsid w:val="00426035"/>
    <w:rsid w:val="00426C44"/>
    <w:rsid w:val="00426F8F"/>
    <w:rsid w:val="004300FE"/>
    <w:rsid w:val="00430280"/>
    <w:rsid w:val="00434824"/>
    <w:rsid w:val="004352DC"/>
    <w:rsid w:val="004358FA"/>
    <w:rsid w:val="00436E8C"/>
    <w:rsid w:val="004377A8"/>
    <w:rsid w:val="004401D1"/>
    <w:rsid w:val="00440579"/>
    <w:rsid w:val="004412A6"/>
    <w:rsid w:val="00442E69"/>
    <w:rsid w:val="00443CB0"/>
    <w:rsid w:val="0044504C"/>
    <w:rsid w:val="00445930"/>
    <w:rsid w:val="00446937"/>
    <w:rsid w:val="00446CD0"/>
    <w:rsid w:val="004476F9"/>
    <w:rsid w:val="004515D2"/>
    <w:rsid w:val="00451944"/>
    <w:rsid w:val="0045233A"/>
    <w:rsid w:val="0045288A"/>
    <w:rsid w:val="00452E18"/>
    <w:rsid w:val="00453700"/>
    <w:rsid w:val="00456131"/>
    <w:rsid w:val="004618DC"/>
    <w:rsid w:val="00461947"/>
    <w:rsid w:val="0046294E"/>
    <w:rsid w:val="00462CD7"/>
    <w:rsid w:val="004633ED"/>
    <w:rsid w:val="00463A2E"/>
    <w:rsid w:val="0046528D"/>
    <w:rsid w:val="00465324"/>
    <w:rsid w:val="0046683F"/>
    <w:rsid w:val="00467827"/>
    <w:rsid w:val="00467F54"/>
    <w:rsid w:val="00470190"/>
    <w:rsid w:val="00470B2D"/>
    <w:rsid w:val="0047424C"/>
    <w:rsid w:val="004745DE"/>
    <w:rsid w:val="00474E64"/>
    <w:rsid w:val="00476F96"/>
    <w:rsid w:val="00477BCB"/>
    <w:rsid w:val="00477FF9"/>
    <w:rsid w:val="0048177D"/>
    <w:rsid w:val="00482DD7"/>
    <w:rsid w:val="004840E5"/>
    <w:rsid w:val="004844B5"/>
    <w:rsid w:val="0048467C"/>
    <w:rsid w:val="00484E85"/>
    <w:rsid w:val="0048574F"/>
    <w:rsid w:val="00485EE9"/>
    <w:rsid w:val="00486CB2"/>
    <w:rsid w:val="00486FD9"/>
    <w:rsid w:val="004872A3"/>
    <w:rsid w:val="004901A8"/>
    <w:rsid w:val="004924ED"/>
    <w:rsid w:val="004963C2"/>
    <w:rsid w:val="004A1A65"/>
    <w:rsid w:val="004A1F07"/>
    <w:rsid w:val="004A49E7"/>
    <w:rsid w:val="004A6A98"/>
    <w:rsid w:val="004A6E6D"/>
    <w:rsid w:val="004B019C"/>
    <w:rsid w:val="004B0D70"/>
    <w:rsid w:val="004B1BFE"/>
    <w:rsid w:val="004B2FC9"/>
    <w:rsid w:val="004B47D3"/>
    <w:rsid w:val="004B4D09"/>
    <w:rsid w:val="004B59B3"/>
    <w:rsid w:val="004B6A42"/>
    <w:rsid w:val="004B6EAD"/>
    <w:rsid w:val="004B7987"/>
    <w:rsid w:val="004C0065"/>
    <w:rsid w:val="004C2012"/>
    <w:rsid w:val="004C3967"/>
    <w:rsid w:val="004C3E9A"/>
    <w:rsid w:val="004C3FD1"/>
    <w:rsid w:val="004C4E77"/>
    <w:rsid w:val="004C500D"/>
    <w:rsid w:val="004C52C1"/>
    <w:rsid w:val="004C672D"/>
    <w:rsid w:val="004C6894"/>
    <w:rsid w:val="004D1755"/>
    <w:rsid w:val="004D2758"/>
    <w:rsid w:val="004D38C2"/>
    <w:rsid w:val="004D3AA2"/>
    <w:rsid w:val="004D3BA6"/>
    <w:rsid w:val="004D4370"/>
    <w:rsid w:val="004D4F75"/>
    <w:rsid w:val="004D6EF3"/>
    <w:rsid w:val="004D75CB"/>
    <w:rsid w:val="004E074C"/>
    <w:rsid w:val="004E17B1"/>
    <w:rsid w:val="004E1F9B"/>
    <w:rsid w:val="004E44F3"/>
    <w:rsid w:val="004E629A"/>
    <w:rsid w:val="004E7F14"/>
    <w:rsid w:val="004F2803"/>
    <w:rsid w:val="004F3556"/>
    <w:rsid w:val="004F3778"/>
    <w:rsid w:val="004F56D4"/>
    <w:rsid w:val="004F69A8"/>
    <w:rsid w:val="004F6D93"/>
    <w:rsid w:val="00501E3A"/>
    <w:rsid w:val="005042BD"/>
    <w:rsid w:val="00504FD5"/>
    <w:rsid w:val="00506EFB"/>
    <w:rsid w:val="0050700B"/>
    <w:rsid w:val="005108D8"/>
    <w:rsid w:val="00512098"/>
    <w:rsid w:val="00513168"/>
    <w:rsid w:val="00513446"/>
    <w:rsid w:val="005134DF"/>
    <w:rsid w:val="00514E22"/>
    <w:rsid w:val="00516EB9"/>
    <w:rsid w:val="00517021"/>
    <w:rsid w:val="0051720F"/>
    <w:rsid w:val="0052026D"/>
    <w:rsid w:val="00520321"/>
    <w:rsid w:val="005216C5"/>
    <w:rsid w:val="0052187A"/>
    <w:rsid w:val="005220F2"/>
    <w:rsid w:val="00522478"/>
    <w:rsid w:val="005245D9"/>
    <w:rsid w:val="005255C0"/>
    <w:rsid w:val="00525614"/>
    <w:rsid w:val="005267A0"/>
    <w:rsid w:val="00526D78"/>
    <w:rsid w:val="0052707D"/>
    <w:rsid w:val="00527D0D"/>
    <w:rsid w:val="00527D46"/>
    <w:rsid w:val="00527FC6"/>
    <w:rsid w:val="00532CC5"/>
    <w:rsid w:val="0053436B"/>
    <w:rsid w:val="00535D04"/>
    <w:rsid w:val="00536D58"/>
    <w:rsid w:val="005375C1"/>
    <w:rsid w:val="005407CD"/>
    <w:rsid w:val="0054199F"/>
    <w:rsid w:val="0054323E"/>
    <w:rsid w:val="00544B93"/>
    <w:rsid w:val="005459EA"/>
    <w:rsid w:val="00545B4A"/>
    <w:rsid w:val="00546571"/>
    <w:rsid w:val="005476B6"/>
    <w:rsid w:val="00547E62"/>
    <w:rsid w:val="005509E4"/>
    <w:rsid w:val="00552097"/>
    <w:rsid w:val="005520A6"/>
    <w:rsid w:val="00552DF6"/>
    <w:rsid w:val="00553E73"/>
    <w:rsid w:val="00554C75"/>
    <w:rsid w:val="00554D5A"/>
    <w:rsid w:val="00555E10"/>
    <w:rsid w:val="00556E4B"/>
    <w:rsid w:val="0056094B"/>
    <w:rsid w:val="0056136A"/>
    <w:rsid w:val="005629C3"/>
    <w:rsid w:val="00564A99"/>
    <w:rsid w:val="0056570F"/>
    <w:rsid w:val="005657B2"/>
    <w:rsid w:val="00565F39"/>
    <w:rsid w:val="0057038A"/>
    <w:rsid w:val="0057067E"/>
    <w:rsid w:val="00571180"/>
    <w:rsid w:val="005719FA"/>
    <w:rsid w:val="0057511E"/>
    <w:rsid w:val="00576AA4"/>
    <w:rsid w:val="00580549"/>
    <w:rsid w:val="00580A74"/>
    <w:rsid w:val="005815E5"/>
    <w:rsid w:val="005818F3"/>
    <w:rsid w:val="00584836"/>
    <w:rsid w:val="00584E41"/>
    <w:rsid w:val="0058577E"/>
    <w:rsid w:val="005872E3"/>
    <w:rsid w:val="0058736D"/>
    <w:rsid w:val="00587554"/>
    <w:rsid w:val="005876E5"/>
    <w:rsid w:val="00591F67"/>
    <w:rsid w:val="005929E0"/>
    <w:rsid w:val="005933F7"/>
    <w:rsid w:val="00594E7A"/>
    <w:rsid w:val="005A0936"/>
    <w:rsid w:val="005A1EF4"/>
    <w:rsid w:val="005A401A"/>
    <w:rsid w:val="005A418A"/>
    <w:rsid w:val="005A727D"/>
    <w:rsid w:val="005A78FA"/>
    <w:rsid w:val="005B0D89"/>
    <w:rsid w:val="005B3760"/>
    <w:rsid w:val="005B3A74"/>
    <w:rsid w:val="005B550D"/>
    <w:rsid w:val="005B635B"/>
    <w:rsid w:val="005B67CC"/>
    <w:rsid w:val="005C0B99"/>
    <w:rsid w:val="005C24D6"/>
    <w:rsid w:val="005C2E54"/>
    <w:rsid w:val="005C3BB0"/>
    <w:rsid w:val="005C4C85"/>
    <w:rsid w:val="005C52E6"/>
    <w:rsid w:val="005C5DDB"/>
    <w:rsid w:val="005C6233"/>
    <w:rsid w:val="005D36E4"/>
    <w:rsid w:val="005D6111"/>
    <w:rsid w:val="005E0607"/>
    <w:rsid w:val="005E2D88"/>
    <w:rsid w:val="005F0997"/>
    <w:rsid w:val="005F118F"/>
    <w:rsid w:val="005F1468"/>
    <w:rsid w:val="005F4416"/>
    <w:rsid w:val="005F6F51"/>
    <w:rsid w:val="00600F3C"/>
    <w:rsid w:val="00601D6F"/>
    <w:rsid w:val="0060319B"/>
    <w:rsid w:val="006033A7"/>
    <w:rsid w:val="006035C9"/>
    <w:rsid w:val="00603642"/>
    <w:rsid w:val="00612CF0"/>
    <w:rsid w:val="006134DE"/>
    <w:rsid w:val="00614D7C"/>
    <w:rsid w:val="00615994"/>
    <w:rsid w:val="00615B72"/>
    <w:rsid w:val="00616371"/>
    <w:rsid w:val="006164BC"/>
    <w:rsid w:val="00616BB4"/>
    <w:rsid w:val="006171FE"/>
    <w:rsid w:val="0061732D"/>
    <w:rsid w:val="00617455"/>
    <w:rsid w:val="0062136E"/>
    <w:rsid w:val="00621C0B"/>
    <w:rsid w:val="00621E27"/>
    <w:rsid w:val="006224ED"/>
    <w:rsid w:val="006226B8"/>
    <w:rsid w:val="00622AC9"/>
    <w:rsid w:val="006259A8"/>
    <w:rsid w:val="006269FF"/>
    <w:rsid w:val="006308FB"/>
    <w:rsid w:val="00630CC4"/>
    <w:rsid w:val="00631073"/>
    <w:rsid w:val="0063127C"/>
    <w:rsid w:val="006321CB"/>
    <w:rsid w:val="00636E6F"/>
    <w:rsid w:val="006371D3"/>
    <w:rsid w:val="00637D64"/>
    <w:rsid w:val="00641457"/>
    <w:rsid w:val="00641DB7"/>
    <w:rsid w:val="00643835"/>
    <w:rsid w:val="00644E01"/>
    <w:rsid w:val="00645F7F"/>
    <w:rsid w:val="00647066"/>
    <w:rsid w:val="006502B1"/>
    <w:rsid w:val="00650A59"/>
    <w:rsid w:val="00652E2E"/>
    <w:rsid w:val="006540FE"/>
    <w:rsid w:val="00654CEE"/>
    <w:rsid w:val="006555BC"/>
    <w:rsid w:val="006566ED"/>
    <w:rsid w:val="006579A6"/>
    <w:rsid w:val="00660255"/>
    <w:rsid w:val="00660D96"/>
    <w:rsid w:val="00662341"/>
    <w:rsid w:val="00662A5C"/>
    <w:rsid w:val="006633A1"/>
    <w:rsid w:val="00664B7F"/>
    <w:rsid w:val="00666A55"/>
    <w:rsid w:val="006675CD"/>
    <w:rsid w:val="0067106D"/>
    <w:rsid w:val="00671B6C"/>
    <w:rsid w:val="00673B9D"/>
    <w:rsid w:val="00673CF8"/>
    <w:rsid w:val="0067440E"/>
    <w:rsid w:val="00677EA8"/>
    <w:rsid w:val="006801A1"/>
    <w:rsid w:val="0068115A"/>
    <w:rsid w:val="00681C73"/>
    <w:rsid w:val="006827C6"/>
    <w:rsid w:val="006840B0"/>
    <w:rsid w:val="006848D1"/>
    <w:rsid w:val="00685FB7"/>
    <w:rsid w:val="0069154F"/>
    <w:rsid w:val="00691F67"/>
    <w:rsid w:val="00694C3B"/>
    <w:rsid w:val="00694DF2"/>
    <w:rsid w:val="00695F22"/>
    <w:rsid w:val="006974F1"/>
    <w:rsid w:val="00697735"/>
    <w:rsid w:val="006A0D0A"/>
    <w:rsid w:val="006A19B5"/>
    <w:rsid w:val="006A20F4"/>
    <w:rsid w:val="006A2732"/>
    <w:rsid w:val="006A28C6"/>
    <w:rsid w:val="006A2B1B"/>
    <w:rsid w:val="006A33F9"/>
    <w:rsid w:val="006A4A60"/>
    <w:rsid w:val="006A530B"/>
    <w:rsid w:val="006A5C82"/>
    <w:rsid w:val="006A5D07"/>
    <w:rsid w:val="006A6545"/>
    <w:rsid w:val="006A6F61"/>
    <w:rsid w:val="006A7F36"/>
    <w:rsid w:val="006B01A8"/>
    <w:rsid w:val="006B1AAC"/>
    <w:rsid w:val="006B36C2"/>
    <w:rsid w:val="006B51A3"/>
    <w:rsid w:val="006B685F"/>
    <w:rsid w:val="006B7566"/>
    <w:rsid w:val="006B7AD7"/>
    <w:rsid w:val="006C02C9"/>
    <w:rsid w:val="006C1B8F"/>
    <w:rsid w:val="006C1DA8"/>
    <w:rsid w:val="006C2E37"/>
    <w:rsid w:val="006C4710"/>
    <w:rsid w:val="006C4FB4"/>
    <w:rsid w:val="006C6A72"/>
    <w:rsid w:val="006D095E"/>
    <w:rsid w:val="006D1CC4"/>
    <w:rsid w:val="006D1F6E"/>
    <w:rsid w:val="006D42A3"/>
    <w:rsid w:val="006D4A55"/>
    <w:rsid w:val="006D5208"/>
    <w:rsid w:val="006E19B1"/>
    <w:rsid w:val="006E58FA"/>
    <w:rsid w:val="006E5DD9"/>
    <w:rsid w:val="006E6D2F"/>
    <w:rsid w:val="006E7115"/>
    <w:rsid w:val="006E7409"/>
    <w:rsid w:val="006F3D32"/>
    <w:rsid w:val="006F40B1"/>
    <w:rsid w:val="006F5EC9"/>
    <w:rsid w:val="006F6B56"/>
    <w:rsid w:val="006F7CA4"/>
    <w:rsid w:val="00700156"/>
    <w:rsid w:val="00701393"/>
    <w:rsid w:val="00704519"/>
    <w:rsid w:val="00704E8D"/>
    <w:rsid w:val="00706683"/>
    <w:rsid w:val="00707949"/>
    <w:rsid w:val="00710389"/>
    <w:rsid w:val="00715B05"/>
    <w:rsid w:val="0071604A"/>
    <w:rsid w:val="00716EF6"/>
    <w:rsid w:val="0072048E"/>
    <w:rsid w:val="00720A21"/>
    <w:rsid w:val="00721F9E"/>
    <w:rsid w:val="0072238F"/>
    <w:rsid w:val="0072474E"/>
    <w:rsid w:val="007249E9"/>
    <w:rsid w:val="0072524C"/>
    <w:rsid w:val="00725755"/>
    <w:rsid w:val="00726039"/>
    <w:rsid w:val="0073106A"/>
    <w:rsid w:val="00731414"/>
    <w:rsid w:val="007342E8"/>
    <w:rsid w:val="007345BB"/>
    <w:rsid w:val="00740030"/>
    <w:rsid w:val="007410A8"/>
    <w:rsid w:val="007418AE"/>
    <w:rsid w:val="00741A35"/>
    <w:rsid w:val="00741B82"/>
    <w:rsid w:val="00742346"/>
    <w:rsid w:val="00743074"/>
    <w:rsid w:val="00744304"/>
    <w:rsid w:val="00744CAF"/>
    <w:rsid w:val="00745239"/>
    <w:rsid w:val="00745641"/>
    <w:rsid w:val="00746761"/>
    <w:rsid w:val="0075297C"/>
    <w:rsid w:val="007546B0"/>
    <w:rsid w:val="0075511B"/>
    <w:rsid w:val="00756664"/>
    <w:rsid w:val="00756EC7"/>
    <w:rsid w:val="0075779A"/>
    <w:rsid w:val="00757AA6"/>
    <w:rsid w:val="00757E60"/>
    <w:rsid w:val="00762449"/>
    <w:rsid w:val="00765EA7"/>
    <w:rsid w:val="007666AE"/>
    <w:rsid w:val="00770B9E"/>
    <w:rsid w:val="00773FBB"/>
    <w:rsid w:val="00774FAB"/>
    <w:rsid w:val="00775968"/>
    <w:rsid w:val="00777091"/>
    <w:rsid w:val="00777977"/>
    <w:rsid w:val="00780B3C"/>
    <w:rsid w:val="00780CA3"/>
    <w:rsid w:val="0078506A"/>
    <w:rsid w:val="007851D7"/>
    <w:rsid w:val="00786F17"/>
    <w:rsid w:val="007901FB"/>
    <w:rsid w:val="00790835"/>
    <w:rsid w:val="007931F6"/>
    <w:rsid w:val="00793316"/>
    <w:rsid w:val="00793462"/>
    <w:rsid w:val="00793F81"/>
    <w:rsid w:val="00794B94"/>
    <w:rsid w:val="00796A1E"/>
    <w:rsid w:val="00797D70"/>
    <w:rsid w:val="007A3872"/>
    <w:rsid w:val="007A4118"/>
    <w:rsid w:val="007A55BB"/>
    <w:rsid w:val="007A7A99"/>
    <w:rsid w:val="007B1774"/>
    <w:rsid w:val="007B1BF8"/>
    <w:rsid w:val="007B1EAD"/>
    <w:rsid w:val="007B2FF4"/>
    <w:rsid w:val="007B34A6"/>
    <w:rsid w:val="007B3ACD"/>
    <w:rsid w:val="007B3B86"/>
    <w:rsid w:val="007B47D0"/>
    <w:rsid w:val="007C169F"/>
    <w:rsid w:val="007C2AA6"/>
    <w:rsid w:val="007C2D04"/>
    <w:rsid w:val="007C313E"/>
    <w:rsid w:val="007C5111"/>
    <w:rsid w:val="007C7B0E"/>
    <w:rsid w:val="007D2AF6"/>
    <w:rsid w:val="007D450F"/>
    <w:rsid w:val="007D65D5"/>
    <w:rsid w:val="007E0CF6"/>
    <w:rsid w:val="007E121B"/>
    <w:rsid w:val="007E140A"/>
    <w:rsid w:val="007E1503"/>
    <w:rsid w:val="007E15F6"/>
    <w:rsid w:val="007E349F"/>
    <w:rsid w:val="007E36EF"/>
    <w:rsid w:val="007E5A90"/>
    <w:rsid w:val="007E74AE"/>
    <w:rsid w:val="007F0DC5"/>
    <w:rsid w:val="007F3A1E"/>
    <w:rsid w:val="007F447D"/>
    <w:rsid w:val="007F4691"/>
    <w:rsid w:val="007F58BE"/>
    <w:rsid w:val="007F6118"/>
    <w:rsid w:val="007F64BA"/>
    <w:rsid w:val="007F65E1"/>
    <w:rsid w:val="007F6E19"/>
    <w:rsid w:val="00800A1F"/>
    <w:rsid w:val="00804232"/>
    <w:rsid w:val="0080509C"/>
    <w:rsid w:val="00805E3C"/>
    <w:rsid w:val="0080661C"/>
    <w:rsid w:val="00806C79"/>
    <w:rsid w:val="008078BC"/>
    <w:rsid w:val="00807D53"/>
    <w:rsid w:val="008103EA"/>
    <w:rsid w:val="00811170"/>
    <w:rsid w:val="00813CB5"/>
    <w:rsid w:val="00814E80"/>
    <w:rsid w:val="00815014"/>
    <w:rsid w:val="00820C82"/>
    <w:rsid w:val="008213CE"/>
    <w:rsid w:val="00823C25"/>
    <w:rsid w:val="00823C41"/>
    <w:rsid w:val="00824DE3"/>
    <w:rsid w:val="00825A1C"/>
    <w:rsid w:val="00825EF2"/>
    <w:rsid w:val="00826635"/>
    <w:rsid w:val="008274DB"/>
    <w:rsid w:val="00827BF4"/>
    <w:rsid w:val="0083433D"/>
    <w:rsid w:val="00834387"/>
    <w:rsid w:val="00834BAD"/>
    <w:rsid w:val="00835F46"/>
    <w:rsid w:val="00837E68"/>
    <w:rsid w:val="00840A42"/>
    <w:rsid w:val="008414E3"/>
    <w:rsid w:val="00841B62"/>
    <w:rsid w:val="00841E8A"/>
    <w:rsid w:val="00842DCA"/>
    <w:rsid w:val="00843ABA"/>
    <w:rsid w:val="008443A4"/>
    <w:rsid w:val="00844A99"/>
    <w:rsid w:val="00845873"/>
    <w:rsid w:val="00850753"/>
    <w:rsid w:val="00851BC9"/>
    <w:rsid w:val="00851E90"/>
    <w:rsid w:val="00851EC9"/>
    <w:rsid w:val="00852400"/>
    <w:rsid w:val="00852FA8"/>
    <w:rsid w:val="008530B1"/>
    <w:rsid w:val="008548E0"/>
    <w:rsid w:val="008548E9"/>
    <w:rsid w:val="00856E4F"/>
    <w:rsid w:val="0086199D"/>
    <w:rsid w:val="00861D9F"/>
    <w:rsid w:val="00862817"/>
    <w:rsid w:val="00862E8B"/>
    <w:rsid w:val="00863740"/>
    <w:rsid w:val="0086403E"/>
    <w:rsid w:val="00864484"/>
    <w:rsid w:val="00864525"/>
    <w:rsid w:val="00864A6C"/>
    <w:rsid w:val="00865237"/>
    <w:rsid w:val="00866612"/>
    <w:rsid w:val="00867A15"/>
    <w:rsid w:val="008718A6"/>
    <w:rsid w:val="00872192"/>
    <w:rsid w:val="0087297F"/>
    <w:rsid w:val="00874817"/>
    <w:rsid w:val="008749A1"/>
    <w:rsid w:val="00874B55"/>
    <w:rsid w:val="00877219"/>
    <w:rsid w:val="00877BEE"/>
    <w:rsid w:val="00877EAE"/>
    <w:rsid w:val="008804F5"/>
    <w:rsid w:val="00882019"/>
    <w:rsid w:val="00883260"/>
    <w:rsid w:val="00884D39"/>
    <w:rsid w:val="00884F49"/>
    <w:rsid w:val="00885939"/>
    <w:rsid w:val="00886BA4"/>
    <w:rsid w:val="008901F5"/>
    <w:rsid w:val="00890EA2"/>
    <w:rsid w:val="008912A4"/>
    <w:rsid w:val="00892D49"/>
    <w:rsid w:val="008937B8"/>
    <w:rsid w:val="00894199"/>
    <w:rsid w:val="00894406"/>
    <w:rsid w:val="008962D1"/>
    <w:rsid w:val="00897A35"/>
    <w:rsid w:val="008A1151"/>
    <w:rsid w:val="008A1DC0"/>
    <w:rsid w:val="008A21F6"/>
    <w:rsid w:val="008A2741"/>
    <w:rsid w:val="008A3118"/>
    <w:rsid w:val="008A4C11"/>
    <w:rsid w:val="008A6C4F"/>
    <w:rsid w:val="008A6CDF"/>
    <w:rsid w:val="008A6D04"/>
    <w:rsid w:val="008A6F14"/>
    <w:rsid w:val="008B7B5B"/>
    <w:rsid w:val="008C2586"/>
    <w:rsid w:val="008C25DA"/>
    <w:rsid w:val="008C28FC"/>
    <w:rsid w:val="008C529B"/>
    <w:rsid w:val="008C5E5D"/>
    <w:rsid w:val="008C67F6"/>
    <w:rsid w:val="008C71ED"/>
    <w:rsid w:val="008C7513"/>
    <w:rsid w:val="008C77A6"/>
    <w:rsid w:val="008C7D77"/>
    <w:rsid w:val="008D0C4E"/>
    <w:rsid w:val="008D0EEA"/>
    <w:rsid w:val="008D4237"/>
    <w:rsid w:val="008D4ACF"/>
    <w:rsid w:val="008D5F1D"/>
    <w:rsid w:val="008D638E"/>
    <w:rsid w:val="008D6BA1"/>
    <w:rsid w:val="008D7898"/>
    <w:rsid w:val="008E0029"/>
    <w:rsid w:val="008E01B9"/>
    <w:rsid w:val="008E23D6"/>
    <w:rsid w:val="008E2761"/>
    <w:rsid w:val="008E2B46"/>
    <w:rsid w:val="008E2EA0"/>
    <w:rsid w:val="008E460E"/>
    <w:rsid w:val="008E518C"/>
    <w:rsid w:val="008E5909"/>
    <w:rsid w:val="008E7DFC"/>
    <w:rsid w:val="008F1810"/>
    <w:rsid w:val="008F2BA3"/>
    <w:rsid w:val="008F4379"/>
    <w:rsid w:val="008F46DC"/>
    <w:rsid w:val="008F4AC7"/>
    <w:rsid w:val="008F645B"/>
    <w:rsid w:val="008F7CF5"/>
    <w:rsid w:val="0090269D"/>
    <w:rsid w:val="009028DC"/>
    <w:rsid w:val="0090314B"/>
    <w:rsid w:val="00903A88"/>
    <w:rsid w:val="0090545F"/>
    <w:rsid w:val="00905BF1"/>
    <w:rsid w:val="0090778A"/>
    <w:rsid w:val="0091141E"/>
    <w:rsid w:val="009119DC"/>
    <w:rsid w:val="00912B1A"/>
    <w:rsid w:val="00914213"/>
    <w:rsid w:val="0091447D"/>
    <w:rsid w:val="00914BF0"/>
    <w:rsid w:val="00915063"/>
    <w:rsid w:val="00916FB2"/>
    <w:rsid w:val="0091762A"/>
    <w:rsid w:val="00917E80"/>
    <w:rsid w:val="00920396"/>
    <w:rsid w:val="00920400"/>
    <w:rsid w:val="00920E55"/>
    <w:rsid w:val="009215E5"/>
    <w:rsid w:val="00921C0C"/>
    <w:rsid w:val="00923727"/>
    <w:rsid w:val="0092472D"/>
    <w:rsid w:val="00924BEA"/>
    <w:rsid w:val="00924C60"/>
    <w:rsid w:val="00925522"/>
    <w:rsid w:val="00925EA0"/>
    <w:rsid w:val="00925FEF"/>
    <w:rsid w:val="00926C10"/>
    <w:rsid w:val="00930E85"/>
    <w:rsid w:val="0093160D"/>
    <w:rsid w:val="0093265C"/>
    <w:rsid w:val="00933BEE"/>
    <w:rsid w:val="0093677C"/>
    <w:rsid w:val="00936ADB"/>
    <w:rsid w:val="009378DA"/>
    <w:rsid w:val="00937A79"/>
    <w:rsid w:val="009404AD"/>
    <w:rsid w:val="0094147C"/>
    <w:rsid w:val="00945335"/>
    <w:rsid w:val="00945657"/>
    <w:rsid w:val="0094646F"/>
    <w:rsid w:val="00947664"/>
    <w:rsid w:val="00952715"/>
    <w:rsid w:val="00953458"/>
    <w:rsid w:val="00955EED"/>
    <w:rsid w:val="009565B7"/>
    <w:rsid w:val="00957297"/>
    <w:rsid w:val="0095742F"/>
    <w:rsid w:val="00960128"/>
    <w:rsid w:val="00960B7C"/>
    <w:rsid w:val="00960F20"/>
    <w:rsid w:val="00962F91"/>
    <w:rsid w:val="00963FB4"/>
    <w:rsid w:val="00967EF6"/>
    <w:rsid w:val="009701B5"/>
    <w:rsid w:val="00971176"/>
    <w:rsid w:val="0097205A"/>
    <w:rsid w:val="009720DF"/>
    <w:rsid w:val="00972581"/>
    <w:rsid w:val="0097265A"/>
    <w:rsid w:val="00974250"/>
    <w:rsid w:val="009746AD"/>
    <w:rsid w:val="00975675"/>
    <w:rsid w:val="0097569E"/>
    <w:rsid w:val="00975CA9"/>
    <w:rsid w:val="00977034"/>
    <w:rsid w:val="009773D4"/>
    <w:rsid w:val="00980D88"/>
    <w:rsid w:val="00982757"/>
    <w:rsid w:val="00983C0A"/>
    <w:rsid w:val="00986CD6"/>
    <w:rsid w:val="00987963"/>
    <w:rsid w:val="00991FD4"/>
    <w:rsid w:val="00992E93"/>
    <w:rsid w:val="00994D25"/>
    <w:rsid w:val="0099615D"/>
    <w:rsid w:val="00997A28"/>
    <w:rsid w:val="00997CF8"/>
    <w:rsid w:val="009A140B"/>
    <w:rsid w:val="009A20CE"/>
    <w:rsid w:val="009A30D9"/>
    <w:rsid w:val="009A3885"/>
    <w:rsid w:val="009A4F1F"/>
    <w:rsid w:val="009A79B6"/>
    <w:rsid w:val="009B0E52"/>
    <w:rsid w:val="009B32D6"/>
    <w:rsid w:val="009B36E4"/>
    <w:rsid w:val="009B438D"/>
    <w:rsid w:val="009B4626"/>
    <w:rsid w:val="009B48D4"/>
    <w:rsid w:val="009C119C"/>
    <w:rsid w:val="009C40D4"/>
    <w:rsid w:val="009C419F"/>
    <w:rsid w:val="009C4B41"/>
    <w:rsid w:val="009C4ED6"/>
    <w:rsid w:val="009C602A"/>
    <w:rsid w:val="009C6631"/>
    <w:rsid w:val="009D1103"/>
    <w:rsid w:val="009D1A2B"/>
    <w:rsid w:val="009D2F98"/>
    <w:rsid w:val="009D51DE"/>
    <w:rsid w:val="009D537E"/>
    <w:rsid w:val="009D5891"/>
    <w:rsid w:val="009D6D12"/>
    <w:rsid w:val="009D76EC"/>
    <w:rsid w:val="009E1192"/>
    <w:rsid w:val="009E14F5"/>
    <w:rsid w:val="009E2F38"/>
    <w:rsid w:val="009E3BE3"/>
    <w:rsid w:val="009E46D9"/>
    <w:rsid w:val="009F056A"/>
    <w:rsid w:val="009F1354"/>
    <w:rsid w:val="009F1400"/>
    <w:rsid w:val="009F1612"/>
    <w:rsid w:val="009F2230"/>
    <w:rsid w:val="009F3B5C"/>
    <w:rsid w:val="009F42EE"/>
    <w:rsid w:val="00A01B43"/>
    <w:rsid w:val="00A01F72"/>
    <w:rsid w:val="00A02190"/>
    <w:rsid w:val="00A03AB2"/>
    <w:rsid w:val="00A04DBB"/>
    <w:rsid w:val="00A05760"/>
    <w:rsid w:val="00A05960"/>
    <w:rsid w:val="00A05CE2"/>
    <w:rsid w:val="00A07821"/>
    <w:rsid w:val="00A11496"/>
    <w:rsid w:val="00A118A8"/>
    <w:rsid w:val="00A123B8"/>
    <w:rsid w:val="00A13CAF"/>
    <w:rsid w:val="00A15EAD"/>
    <w:rsid w:val="00A15EDE"/>
    <w:rsid w:val="00A16AB2"/>
    <w:rsid w:val="00A21CAF"/>
    <w:rsid w:val="00A21E7D"/>
    <w:rsid w:val="00A21F31"/>
    <w:rsid w:val="00A224A7"/>
    <w:rsid w:val="00A224BD"/>
    <w:rsid w:val="00A2323E"/>
    <w:rsid w:val="00A2339D"/>
    <w:rsid w:val="00A23CA1"/>
    <w:rsid w:val="00A24E83"/>
    <w:rsid w:val="00A27A9D"/>
    <w:rsid w:val="00A3483C"/>
    <w:rsid w:val="00A34C76"/>
    <w:rsid w:val="00A36BEA"/>
    <w:rsid w:val="00A37006"/>
    <w:rsid w:val="00A371A6"/>
    <w:rsid w:val="00A374EC"/>
    <w:rsid w:val="00A42CCA"/>
    <w:rsid w:val="00A434F4"/>
    <w:rsid w:val="00A43CBD"/>
    <w:rsid w:val="00A43D60"/>
    <w:rsid w:val="00A45446"/>
    <w:rsid w:val="00A501EF"/>
    <w:rsid w:val="00A511FA"/>
    <w:rsid w:val="00A51545"/>
    <w:rsid w:val="00A52BCD"/>
    <w:rsid w:val="00A533D1"/>
    <w:rsid w:val="00A54EBB"/>
    <w:rsid w:val="00A54EE9"/>
    <w:rsid w:val="00A55565"/>
    <w:rsid w:val="00A56419"/>
    <w:rsid w:val="00A565FD"/>
    <w:rsid w:val="00A56A9F"/>
    <w:rsid w:val="00A575D5"/>
    <w:rsid w:val="00A6029F"/>
    <w:rsid w:val="00A606AE"/>
    <w:rsid w:val="00A630D9"/>
    <w:rsid w:val="00A64493"/>
    <w:rsid w:val="00A65BBB"/>
    <w:rsid w:val="00A65BEF"/>
    <w:rsid w:val="00A67201"/>
    <w:rsid w:val="00A67AE0"/>
    <w:rsid w:val="00A703DC"/>
    <w:rsid w:val="00A714F3"/>
    <w:rsid w:val="00A71A99"/>
    <w:rsid w:val="00A72093"/>
    <w:rsid w:val="00A73449"/>
    <w:rsid w:val="00A7404D"/>
    <w:rsid w:val="00A74478"/>
    <w:rsid w:val="00A75E2B"/>
    <w:rsid w:val="00A769DA"/>
    <w:rsid w:val="00A76E0A"/>
    <w:rsid w:val="00A775E9"/>
    <w:rsid w:val="00A779CC"/>
    <w:rsid w:val="00A800C2"/>
    <w:rsid w:val="00A8010E"/>
    <w:rsid w:val="00A8084E"/>
    <w:rsid w:val="00A8315D"/>
    <w:rsid w:val="00A8386F"/>
    <w:rsid w:val="00A8410A"/>
    <w:rsid w:val="00A84ECA"/>
    <w:rsid w:val="00A85B14"/>
    <w:rsid w:val="00A870E3"/>
    <w:rsid w:val="00A871C2"/>
    <w:rsid w:val="00A92132"/>
    <w:rsid w:val="00A935A0"/>
    <w:rsid w:val="00A939BA"/>
    <w:rsid w:val="00A9458A"/>
    <w:rsid w:val="00AA3779"/>
    <w:rsid w:val="00AA445C"/>
    <w:rsid w:val="00AA6B79"/>
    <w:rsid w:val="00AA7E0B"/>
    <w:rsid w:val="00AB0F3D"/>
    <w:rsid w:val="00AB3689"/>
    <w:rsid w:val="00AB38CF"/>
    <w:rsid w:val="00AB3934"/>
    <w:rsid w:val="00AB4F28"/>
    <w:rsid w:val="00AB69B4"/>
    <w:rsid w:val="00AB6A21"/>
    <w:rsid w:val="00AB6B4D"/>
    <w:rsid w:val="00AB74C6"/>
    <w:rsid w:val="00AB7B25"/>
    <w:rsid w:val="00AB7ED5"/>
    <w:rsid w:val="00AC5D39"/>
    <w:rsid w:val="00AC759C"/>
    <w:rsid w:val="00AC75C2"/>
    <w:rsid w:val="00AD0304"/>
    <w:rsid w:val="00AD06B9"/>
    <w:rsid w:val="00AD0DAF"/>
    <w:rsid w:val="00AD286E"/>
    <w:rsid w:val="00AD4C39"/>
    <w:rsid w:val="00AD567A"/>
    <w:rsid w:val="00AD5D36"/>
    <w:rsid w:val="00AD6237"/>
    <w:rsid w:val="00AD675E"/>
    <w:rsid w:val="00AE0B6A"/>
    <w:rsid w:val="00AE0DFC"/>
    <w:rsid w:val="00AE3910"/>
    <w:rsid w:val="00AE3CB3"/>
    <w:rsid w:val="00AE427F"/>
    <w:rsid w:val="00AE4BCA"/>
    <w:rsid w:val="00AE4FFE"/>
    <w:rsid w:val="00AE515B"/>
    <w:rsid w:val="00AE5F28"/>
    <w:rsid w:val="00AE7464"/>
    <w:rsid w:val="00AE787B"/>
    <w:rsid w:val="00AF0436"/>
    <w:rsid w:val="00AF39C5"/>
    <w:rsid w:val="00AF47A4"/>
    <w:rsid w:val="00AF59BE"/>
    <w:rsid w:val="00AF6F3C"/>
    <w:rsid w:val="00AF7061"/>
    <w:rsid w:val="00AF77B7"/>
    <w:rsid w:val="00B06837"/>
    <w:rsid w:val="00B07A7C"/>
    <w:rsid w:val="00B13213"/>
    <w:rsid w:val="00B1433A"/>
    <w:rsid w:val="00B147B4"/>
    <w:rsid w:val="00B168AD"/>
    <w:rsid w:val="00B17FA0"/>
    <w:rsid w:val="00B237F7"/>
    <w:rsid w:val="00B243EE"/>
    <w:rsid w:val="00B26879"/>
    <w:rsid w:val="00B27112"/>
    <w:rsid w:val="00B310F7"/>
    <w:rsid w:val="00B3206D"/>
    <w:rsid w:val="00B347D0"/>
    <w:rsid w:val="00B36DD4"/>
    <w:rsid w:val="00B36ECE"/>
    <w:rsid w:val="00B37397"/>
    <w:rsid w:val="00B37E0D"/>
    <w:rsid w:val="00B4006B"/>
    <w:rsid w:val="00B41962"/>
    <w:rsid w:val="00B424B0"/>
    <w:rsid w:val="00B432F4"/>
    <w:rsid w:val="00B43B27"/>
    <w:rsid w:val="00B4653C"/>
    <w:rsid w:val="00B46A82"/>
    <w:rsid w:val="00B46B20"/>
    <w:rsid w:val="00B46DBF"/>
    <w:rsid w:val="00B47113"/>
    <w:rsid w:val="00B512BC"/>
    <w:rsid w:val="00B52006"/>
    <w:rsid w:val="00B52B8F"/>
    <w:rsid w:val="00B52F83"/>
    <w:rsid w:val="00B55572"/>
    <w:rsid w:val="00B559BE"/>
    <w:rsid w:val="00B55ABC"/>
    <w:rsid w:val="00B55EB0"/>
    <w:rsid w:val="00B5777E"/>
    <w:rsid w:val="00B62F0B"/>
    <w:rsid w:val="00B63436"/>
    <w:rsid w:val="00B7083C"/>
    <w:rsid w:val="00B70A97"/>
    <w:rsid w:val="00B71337"/>
    <w:rsid w:val="00B7443B"/>
    <w:rsid w:val="00B744E0"/>
    <w:rsid w:val="00B807AB"/>
    <w:rsid w:val="00B82AF5"/>
    <w:rsid w:val="00B82DF3"/>
    <w:rsid w:val="00B83EC4"/>
    <w:rsid w:val="00B8557D"/>
    <w:rsid w:val="00B85970"/>
    <w:rsid w:val="00B85A65"/>
    <w:rsid w:val="00B8618B"/>
    <w:rsid w:val="00B864BB"/>
    <w:rsid w:val="00B86EFC"/>
    <w:rsid w:val="00B87045"/>
    <w:rsid w:val="00B87538"/>
    <w:rsid w:val="00B87E83"/>
    <w:rsid w:val="00B87FC3"/>
    <w:rsid w:val="00B91685"/>
    <w:rsid w:val="00B92CA0"/>
    <w:rsid w:val="00B959C2"/>
    <w:rsid w:val="00B960BC"/>
    <w:rsid w:val="00BA1E19"/>
    <w:rsid w:val="00BA2056"/>
    <w:rsid w:val="00BA24FC"/>
    <w:rsid w:val="00BA3B49"/>
    <w:rsid w:val="00BA5046"/>
    <w:rsid w:val="00BA5C83"/>
    <w:rsid w:val="00BB2F67"/>
    <w:rsid w:val="00BB3437"/>
    <w:rsid w:val="00BB387E"/>
    <w:rsid w:val="00BB4CDD"/>
    <w:rsid w:val="00BB52CB"/>
    <w:rsid w:val="00BB65A9"/>
    <w:rsid w:val="00BB6847"/>
    <w:rsid w:val="00BB6AA1"/>
    <w:rsid w:val="00BC1184"/>
    <w:rsid w:val="00BC3350"/>
    <w:rsid w:val="00BC4427"/>
    <w:rsid w:val="00BC5F20"/>
    <w:rsid w:val="00BC5FC9"/>
    <w:rsid w:val="00BD097C"/>
    <w:rsid w:val="00BD0DA3"/>
    <w:rsid w:val="00BD14B4"/>
    <w:rsid w:val="00BD1A7D"/>
    <w:rsid w:val="00BD401B"/>
    <w:rsid w:val="00BD47C6"/>
    <w:rsid w:val="00BD5A41"/>
    <w:rsid w:val="00BD5FC6"/>
    <w:rsid w:val="00BD6686"/>
    <w:rsid w:val="00BD7205"/>
    <w:rsid w:val="00BD7821"/>
    <w:rsid w:val="00BE1624"/>
    <w:rsid w:val="00BE2D83"/>
    <w:rsid w:val="00BE5DF3"/>
    <w:rsid w:val="00BE692B"/>
    <w:rsid w:val="00BE7AFF"/>
    <w:rsid w:val="00BF06F3"/>
    <w:rsid w:val="00BF1E9D"/>
    <w:rsid w:val="00BF2B4C"/>
    <w:rsid w:val="00BF3A35"/>
    <w:rsid w:val="00BF3A76"/>
    <w:rsid w:val="00BF41EB"/>
    <w:rsid w:val="00BF457A"/>
    <w:rsid w:val="00BF6700"/>
    <w:rsid w:val="00BF6DF8"/>
    <w:rsid w:val="00C004A6"/>
    <w:rsid w:val="00C011C2"/>
    <w:rsid w:val="00C01630"/>
    <w:rsid w:val="00C029F5"/>
    <w:rsid w:val="00C053AF"/>
    <w:rsid w:val="00C06F8C"/>
    <w:rsid w:val="00C072C1"/>
    <w:rsid w:val="00C07629"/>
    <w:rsid w:val="00C11517"/>
    <w:rsid w:val="00C11ECF"/>
    <w:rsid w:val="00C121CB"/>
    <w:rsid w:val="00C13257"/>
    <w:rsid w:val="00C13AA0"/>
    <w:rsid w:val="00C13B16"/>
    <w:rsid w:val="00C14448"/>
    <w:rsid w:val="00C150D7"/>
    <w:rsid w:val="00C15176"/>
    <w:rsid w:val="00C176BB"/>
    <w:rsid w:val="00C17F5C"/>
    <w:rsid w:val="00C2080D"/>
    <w:rsid w:val="00C20A74"/>
    <w:rsid w:val="00C21148"/>
    <w:rsid w:val="00C21770"/>
    <w:rsid w:val="00C22EC1"/>
    <w:rsid w:val="00C25909"/>
    <w:rsid w:val="00C25E91"/>
    <w:rsid w:val="00C263EA"/>
    <w:rsid w:val="00C27B5F"/>
    <w:rsid w:val="00C27CB2"/>
    <w:rsid w:val="00C32BD7"/>
    <w:rsid w:val="00C33E12"/>
    <w:rsid w:val="00C36A6C"/>
    <w:rsid w:val="00C37FDB"/>
    <w:rsid w:val="00C40195"/>
    <w:rsid w:val="00C41951"/>
    <w:rsid w:val="00C425CD"/>
    <w:rsid w:val="00C43287"/>
    <w:rsid w:val="00C43342"/>
    <w:rsid w:val="00C4452C"/>
    <w:rsid w:val="00C44754"/>
    <w:rsid w:val="00C44DCD"/>
    <w:rsid w:val="00C45241"/>
    <w:rsid w:val="00C455B1"/>
    <w:rsid w:val="00C47282"/>
    <w:rsid w:val="00C50099"/>
    <w:rsid w:val="00C5035E"/>
    <w:rsid w:val="00C5087A"/>
    <w:rsid w:val="00C52B53"/>
    <w:rsid w:val="00C535C4"/>
    <w:rsid w:val="00C54B7C"/>
    <w:rsid w:val="00C55192"/>
    <w:rsid w:val="00C56116"/>
    <w:rsid w:val="00C56A28"/>
    <w:rsid w:val="00C57D68"/>
    <w:rsid w:val="00C57EF7"/>
    <w:rsid w:val="00C609B8"/>
    <w:rsid w:val="00C61742"/>
    <w:rsid w:val="00C61E3E"/>
    <w:rsid w:val="00C631D7"/>
    <w:rsid w:val="00C6453D"/>
    <w:rsid w:val="00C64F36"/>
    <w:rsid w:val="00C6554D"/>
    <w:rsid w:val="00C66AE6"/>
    <w:rsid w:val="00C66F54"/>
    <w:rsid w:val="00C67E5E"/>
    <w:rsid w:val="00C67FF9"/>
    <w:rsid w:val="00C70A72"/>
    <w:rsid w:val="00C71BFD"/>
    <w:rsid w:val="00C72EA1"/>
    <w:rsid w:val="00C734C1"/>
    <w:rsid w:val="00C75039"/>
    <w:rsid w:val="00C750B7"/>
    <w:rsid w:val="00C7516D"/>
    <w:rsid w:val="00C7570B"/>
    <w:rsid w:val="00C76211"/>
    <w:rsid w:val="00C773B9"/>
    <w:rsid w:val="00C775F6"/>
    <w:rsid w:val="00C804D6"/>
    <w:rsid w:val="00C80527"/>
    <w:rsid w:val="00C80873"/>
    <w:rsid w:val="00C80920"/>
    <w:rsid w:val="00C810A7"/>
    <w:rsid w:val="00C81C4D"/>
    <w:rsid w:val="00C82194"/>
    <w:rsid w:val="00C83B6D"/>
    <w:rsid w:val="00C8403F"/>
    <w:rsid w:val="00C84B17"/>
    <w:rsid w:val="00C866A5"/>
    <w:rsid w:val="00C86C1D"/>
    <w:rsid w:val="00C87594"/>
    <w:rsid w:val="00C912D7"/>
    <w:rsid w:val="00C9186B"/>
    <w:rsid w:val="00C91DBC"/>
    <w:rsid w:val="00C92325"/>
    <w:rsid w:val="00C92B39"/>
    <w:rsid w:val="00C92D2E"/>
    <w:rsid w:val="00C9301E"/>
    <w:rsid w:val="00C96747"/>
    <w:rsid w:val="00C96B97"/>
    <w:rsid w:val="00CA29FA"/>
    <w:rsid w:val="00CA364B"/>
    <w:rsid w:val="00CB0613"/>
    <w:rsid w:val="00CB08B0"/>
    <w:rsid w:val="00CB1C7A"/>
    <w:rsid w:val="00CB317D"/>
    <w:rsid w:val="00CB4093"/>
    <w:rsid w:val="00CB4523"/>
    <w:rsid w:val="00CB4BFD"/>
    <w:rsid w:val="00CB5C88"/>
    <w:rsid w:val="00CB7ADA"/>
    <w:rsid w:val="00CB7B71"/>
    <w:rsid w:val="00CC6066"/>
    <w:rsid w:val="00CC788A"/>
    <w:rsid w:val="00CC7971"/>
    <w:rsid w:val="00CD01F6"/>
    <w:rsid w:val="00CD0CFA"/>
    <w:rsid w:val="00CD1713"/>
    <w:rsid w:val="00CD2AFC"/>
    <w:rsid w:val="00CD3B93"/>
    <w:rsid w:val="00CD3C00"/>
    <w:rsid w:val="00CD4FA0"/>
    <w:rsid w:val="00CD58AA"/>
    <w:rsid w:val="00CD6C3D"/>
    <w:rsid w:val="00CE211A"/>
    <w:rsid w:val="00CE577F"/>
    <w:rsid w:val="00CE7299"/>
    <w:rsid w:val="00CF01F7"/>
    <w:rsid w:val="00CF0EE3"/>
    <w:rsid w:val="00CF25D8"/>
    <w:rsid w:val="00CF2A95"/>
    <w:rsid w:val="00CF65F1"/>
    <w:rsid w:val="00CF6D8A"/>
    <w:rsid w:val="00CF6EF5"/>
    <w:rsid w:val="00CF7980"/>
    <w:rsid w:val="00D01BEC"/>
    <w:rsid w:val="00D070EB"/>
    <w:rsid w:val="00D0753E"/>
    <w:rsid w:val="00D151E9"/>
    <w:rsid w:val="00D1521C"/>
    <w:rsid w:val="00D171F0"/>
    <w:rsid w:val="00D2265F"/>
    <w:rsid w:val="00D23378"/>
    <w:rsid w:val="00D23464"/>
    <w:rsid w:val="00D25BE2"/>
    <w:rsid w:val="00D26A17"/>
    <w:rsid w:val="00D272FF"/>
    <w:rsid w:val="00D274A0"/>
    <w:rsid w:val="00D3051A"/>
    <w:rsid w:val="00D305C3"/>
    <w:rsid w:val="00D306A1"/>
    <w:rsid w:val="00D30B3B"/>
    <w:rsid w:val="00D30C44"/>
    <w:rsid w:val="00D327EF"/>
    <w:rsid w:val="00D34196"/>
    <w:rsid w:val="00D34F3B"/>
    <w:rsid w:val="00D35324"/>
    <w:rsid w:val="00D36CA5"/>
    <w:rsid w:val="00D371DA"/>
    <w:rsid w:val="00D373BB"/>
    <w:rsid w:val="00D435B5"/>
    <w:rsid w:val="00D4536F"/>
    <w:rsid w:val="00D4762B"/>
    <w:rsid w:val="00D479EE"/>
    <w:rsid w:val="00D500BE"/>
    <w:rsid w:val="00D501F5"/>
    <w:rsid w:val="00D503F5"/>
    <w:rsid w:val="00D50440"/>
    <w:rsid w:val="00D52457"/>
    <w:rsid w:val="00D526D5"/>
    <w:rsid w:val="00D52FFF"/>
    <w:rsid w:val="00D53CC7"/>
    <w:rsid w:val="00D54988"/>
    <w:rsid w:val="00D555ED"/>
    <w:rsid w:val="00D5708E"/>
    <w:rsid w:val="00D578D6"/>
    <w:rsid w:val="00D6065C"/>
    <w:rsid w:val="00D63207"/>
    <w:rsid w:val="00D63B45"/>
    <w:rsid w:val="00D6550A"/>
    <w:rsid w:val="00D66BAA"/>
    <w:rsid w:val="00D7043A"/>
    <w:rsid w:val="00D70CCB"/>
    <w:rsid w:val="00D70DF2"/>
    <w:rsid w:val="00D72A39"/>
    <w:rsid w:val="00D74A7A"/>
    <w:rsid w:val="00D74B66"/>
    <w:rsid w:val="00D74DAC"/>
    <w:rsid w:val="00D76438"/>
    <w:rsid w:val="00D76C83"/>
    <w:rsid w:val="00D8002F"/>
    <w:rsid w:val="00D80D93"/>
    <w:rsid w:val="00D83A08"/>
    <w:rsid w:val="00D846CE"/>
    <w:rsid w:val="00D86359"/>
    <w:rsid w:val="00D86F39"/>
    <w:rsid w:val="00D93A9C"/>
    <w:rsid w:val="00D93BE6"/>
    <w:rsid w:val="00D93FD3"/>
    <w:rsid w:val="00D96B85"/>
    <w:rsid w:val="00D9786A"/>
    <w:rsid w:val="00D97C6F"/>
    <w:rsid w:val="00DA0BE0"/>
    <w:rsid w:val="00DA366D"/>
    <w:rsid w:val="00DA3736"/>
    <w:rsid w:val="00DA4477"/>
    <w:rsid w:val="00DA5DD7"/>
    <w:rsid w:val="00DA6C7A"/>
    <w:rsid w:val="00DB054C"/>
    <w:rsid w:val="00DB2048"/>
    <w:rsid w:val="00DB2712"/>
    <w:rsid w:val="00DB2AEB"/>
    <w:rsid w:val="00DB3C8B"/>
    <w:rsid w:val="00DB4CE7"/>
    <w:rsid w:val="00DB5CA8"/>
    <w:rsid w:val="00DB7D93"/>
    <w:rsid w:val="00DC0934"/>
    <w:rsid w:val="00DC0F2C"/>
    <w:rsid w:val="00DC3397"/>
    <w:rsid w:val="00DC613C"/>
    <w:rsid w:val="00DC62EF"/>
    <w:rsid w:val="00DC77FE"/>
    <w:rsid w:val="00DD14BC"/>
    <w:rsid w:val="00DD32FB"/>
    <w:rsid w:val="00DD36CD"/>
    <w:rsid w:val="00DD3AC4"/>
    <w:rsid w:val="00DD3F2F"/>
    <w:rsid w:val="00DD4824"/>
    <w:rsid w:val="00DD6B16"/>
    <w:rsid w:val="00DD6B5D"/>
    <w:rsid w:val="00DD729A"/>
    <w:rsid w:val="00DD7EC2"/>
    <w:rsid w:val="00DE1F18"/>
    <w:rsid w:val="00DE32D1"/>
    <w:rsid w:val="00DF0A86"/>
    <w:rsid w:val="00DF14B3"/>
    <w:rsid w:val="00DF173E"/>
    <w:rsid w:val="00DF175E"/>
    <w:rsid w:val="00DF18F1"/>
    <w:rsid w:val="00DF2833"/>
    <w:rsid w:val="00DF3CD2"/>
    <w:rsid w:val="00DF6E99"/>
    <w:rsid w:val="00DF7177"/>
    <w:rsid w:val="00DF7986"/>
    <w:rsid w:val="00E0095D"/>
    <w:rsid w:val="00E0180C"/>
    <w:rsid w:val="00E01F3A"/>
    <w:rsid w:val="00E025D4"/>
    <w:rsid w:val="00E0317F"/>
    <w:rsid w:val="00E04D32"/>
    <w:rsid w:val="00E053B9"/>
    <w:rsid w:val="00E054EC"/>
    <w:rsid w:val="00E067AD"/>
    <w:rsid w:val="00E10D9B"/>
    <w:rsid w:val="00E11E24"/>
    <w:rsid w:val="00E13DFF"/>
    <w:rsid w:val="00E1415D"/>
    <w:rsid w:val="00E160C3"/>
    <w:rsid w:val="00E20769"/>
    <w:rsid w:val="00E221D6"/>
    <w:rsid w:val="00E230C6"/>
    <w:rsid w:val="00E23108"/>
    <w:rsid w:val="00E25C8C"/>
    <w:rsid w:val="00E25CF1"/>
    <w:rsid w:val="00E25D06"/>
    <w:rsid w:val="00E26945"/>
    <w:rsid w:val="00E26B5A"/>
    <w:rsid w:val="00E26E15"/>
    <w:rsid w:val="00E31004"/>
    <w:rsid w:val="00E3399C"/>
    <w:rsid w:val="00E35B79"/>
    <w:rsid w:val="00E367A5"/>
    <w:rsid w:val="00E452F4"/>
    <w:rsid w:val="00E457DD"/>
    <w:rsid w:val="00E45BF0"/>
    <w:rsid w:val="00E45F16"/>
    <w:rsid w:val="00E460CA"/>
    <w:rsid w:val="00E46D01"/>
    <w:rsid w:val="00E505EA"/>
    <w:rsid w:val="00E5242A"/>
    <w:rsid w:val="00E525E0"/>
    <w:rsid w:val="00E53306"/>
    <w:rsid w:val="00E56066"/>
    <w:rsid w:val="00E56AFD"/>
    <w:rsid w:val="00E57126"/>
    <w:rsid w:val="00E60EB8"/>
    <w:rsid w:val="00E61F81"/>
    <w:rsid w:val="00E61FAE"/>
    <w:rsid w:val="00E62773"/>
    <w:rsid w:val="00E63B44"/>
    <w:rsid w:val="00E64CF3"/>
    <w:rsid w:val="00E6649C"/>
    <w:rsid w:val="00E66EF1"/>
    <w:rsid w:val="00E70496"/>
    <w:rsid w:val="00E71207"/>
    <w:rsid w:val="00E71F28"/>
    <w:rsid w:val="00E7235B"/>
    <w:rsid w:val="00E75F96"/>
    <w:rsid w:val="00E76BCE"/>
    <w:rsid w:val="00E7739A"/>
    <w:rsid w:val="00E8001C"/>
    <w:rsid w:val="00E82680"/>
    <w:rsid w:val="00E82E44"/>
    <w:rsid w:val="00E834AF"/>
    <w:rsid w:val="00E83BB7"/>
    <w:rsid w:val="00E84115"/>
    <w:rsid w:val="00E84656"/>
    <w:rsid w:val="00E863B4"/>
    <w:rsid w:val="00E8704C"/>
    <w:rsid w:val="00E877FE"/>
    <w:rsid w:val="00E900B9"/>
    <w:rsid w:val="00E90CB9"/>
    <w:rsid w:val="00E93B2C"/>
    <w:rsid w:val="00E94219"/>
    <w:rsid w:val="00E94AF4"/>
    <w:rsid w:val="00E962C1"/>
    <w:rsid w:val="00EA24BC"/>
    <w:rsid w:val="00EA25B4"/>
    <w:rsid w:val="00EA2AB8"/>
    <w:rsid w:val="00EA31C4"/>
    <w:rsid w:val="00EA53E2"/>
    <w:rsid w:val="00EA6D6F"/>
    <w:rsid w:val="00EB08B0"/>
    <w:rsid w:val="00EB26B2"/>
    <w:rsid w:val="00EB483E"/>
    <w:rsid w:val="00EB58CC"/>
    <w:rsid w:val="00EC043B"/>
    <w:rsid w:val="00EC0FC4"/>
    <w:rsid w:val="00EC3D07"/>
    <w:rsid w:val="00EC46B6"/>
    <w:rsid w:val="00EC4C3C"/>
    <w:rsid w:val="00EC557D"/>
    <w:rsid w:val="00EC68BC"/>
    <w:rsid w:val="00EC6C28"/>
    <w:rsid w:val="00EC730A"/>
    <w:rsid w:val="00ED0E45"/>
    <w:rsid w:val="00ED2A00"/>
    <w:rsid w:val="00ED2B2B"/>
    <w:rsid w:val="00ED3445"/>
    <w:rsid w:val="00ED40D3"/>
    <w:rsid w:val="00ED420F"/>
    <w:rsid w:val="00ED4E0C"/>
    <w:rsid w:val="00ED520D"/>
    <w:rsid w:val="00ED528F"/>
    <w:rsid w:val="00ED563C"/>
    <w:rsid w:val="00ED5BF7"/>
    <w:rsid w:val="00ED5D51"/>
    <w:rsid w:val="00EE077F"/>
    <w:rsid w:val="00EE2D1A"/>
    <w:rsid w:val="00EE32D0"/>
    <w:rsid w:val="00EE453F"/>
    <w:rsid w:val="00EE5E46"/>
    <w:rsid w:val="00EE694E"/>
    <w:rsid w:val="00EE7246"/>
    <w:rsid w:val="00EE72E9"/>
    <w:rsid w:val="00EF0CA4"/>
    <w:rsid w:val="00EF2769"/>
    <w:rsid w:val="00EF39E1"/>
    <w:rsid w:val="00EF434E"/>
    <w:rsid w:val="00EF4A0C"/>
    <w:rsid w:val="00EF5B42"/>
    <w:rsid w:val="00EF643C"/>
    <w:rsid w:val="00F009C4"/>
    <w:rsid w:val="00F02233"/>
    <w:rsid w:val="00F02CA4"/>
    <w:rsid w:val="00F05BC3"/>
    <w:rsid w:val="00F060C5"/>
    <w:rsid w:val="00F06C0B"/>
    <w:rsid w:val="00F07E71"/>
    <w:rsid w:val="00F114BF"/>
    <w:rsid w:val="00F11C96"/>
    <w:rsid w:val="00F13E5E"/>
    <w:rsid w:val="00F15896"/>
    <w:rsid w:val="00F16032"/>
    <w:rsid w:val="00F162B8"/>
    <w:rsid w:val="00F16627"/>
    <w:rsid w:val="00F16681"/>
    <w:rsid w:val="00F16A32"/>
    <w:rsid w:val="00F17899"/>
    <w:rsid w:val="00F178DD"/>
    <w:rsid w:val="00F20175"/>
    <w:rsid w:val="00F20BF9"/>
    <w:rsid w:val="00F23056"/>
    <w:rsid w:val="00F2311B"/>
    <w:rsid w:val="00F24444"/>
    <w:rsid w:val="00F246AB"/>
    <w:rsid w:val="00F26E83"/>
    <w:rsid w:val="00F30AEF"/>
    <w:rsid w:val="00F31C26"/>
    <w:rsid w:val="00F31E88"/>
    <w:rsid w:val="00F32ADA"/>
    <w:rsid w:val="00F33B6A"/>
    <w:rsid w:val="00F34453"/>
    <w:rsid w:val="00F3453B"/>
    <w:rsid w:val="00F35860"/>
    <w:rsid w:val="00F4047F"/>
    <w:rsid w:val="00F41153"/>
    <w:rsid w:val="00F42CAE"/>
    <w:rsid w:val="00F433C6"/>
    <w:rsid w:val="00F43F04"/>
    <w:rsid w:val="00F4513D"/>
    <w:rsid w:val="00F4788B"/>
    <w:rsid w:val="00F51964"/>
    <w:rsid w:val="00F550FC"/>
    <w:rsid w:val="00F55273"/>
    <w:rsid w:val="00F55895"/>
    <w:rsid w:val="00F5624B"/>
    <w:rsid w:val="00F576DA"/>
    <w:rsid w:val="00F607D0"/>
    <w:rsid w:val="00F63E29"/>
    <w:rsid w:val="00F669FC"/>
    <w:rsid w:val="00F7186E"/>
    <w:rsid w:val="00F71BF7"/>
    <w:rsid w:val="00F72D4B"/>
    <w:rsid w:val="00F7318B"/>
    <w:rsid w:val="00F73EF1"/>
    <w:rsid w:val="00F764D5"/>
    <w:rsid w:val="00F83F4A"/>
    <w:rsid w:val="00F846A6"/>
    <w:rsid w:val="00F84FB7"/>
    <w:rsid w:val="00F85668"/>
    <w:rsid w:val="00F856B2"/>
    <w:rsid w:val="00F85FBA"/>
    <w:rsid w:val="00F85FCB"/>
    <w:rsid w:val="00F864C9"/>
    <w:rsid w:val="00F93A3E"/>
    <w:rsid w:val="00F9402F"/>
    <w:rsid w:val="00F94BB6"/>
    <w:rsid w:val="00F94DA0"/>
    <w:rsid w:val="00F94DA4"/>
    <w:rsid w:val="00F96A4F"/>
    <w:rsid w:val="00F971B8"/>
    <w:rsid w:val="00FA10FC"/>
    <w:rsid w:val="00FA355E"/>
    <w:rsid w:val="00FA493C"/>
    <w:rsid w:val="00FA5393"/>
    <w:rsid w:val="00FA60B3"/>
    <w:rsid w:val="00FB085D"/>
    <w:rsid w:val="00FB2D71"/>
    <w:rsid w:val="00FB376F"/>
    <w:rsid w:val="00FB3CEB"/>
    <w:rsid w:val="00FB445E"/>
    <w:rsid w:val="00FB5794"/>
    <w:rsid w:val="00FB6070"/>
    <w:rsid w:val="00FB64D9"/>
    <w:rsid w:val="00FC57A7"/>
    <w:rsid w:val="00FC5A8A"/>
    <w:rsid w:val="00FC5B81"/>
    <w:rsid w:val="00FC5F8D"/>
    <w:rsid w:val="00FC760F"/>
    <w:rsid w:val="00FC7A7E"/>
    <w:rsid w:val="00FD0E82"/>
    <w:rsid w:val="00FD159E"/>
    <w:rsid w:val="00FD1BDA"/>
    <w:rsid w:val="00FD2B15"/>
    <w:rsid w:val="00FD2CA6"/>
    <w:rsid w:val="00FD4DCA"/>
    <w:rsid w:val="00FD5089"/>
    <w:rsid w:val="00FD5B62"/>
    <w:rsid w:val="00FD6EC9"/>
    <w:rsid w:val="00FE02CF"/>
    <w:rsid w:val="00FE0F6E"/>
    <w:rsid w:val="00FE113C"/>
    <w:rsid w:val="00FE373C"/>
    <w:rsid w:val="00FE442F"/>
    <w:rsid w:val="00FE6485"/>
    <w:rsid w:val="00FE704F"/>
    <w:rsid w:val="00FE7198"/>
    <w:rsid w:val="00FE7A70"/>
    <w:rsid w:val="00FE7F5E"/>
    <w:rsid w:val="00FF07E6"/>
    <w:rsid w:val="00FF236C"/>
    <w:rsid w:val="00FF40F4"/>
    <w:rsid w:val="00FF46D1"/>
    <w:rsid w:val="00FF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52D579A"/>
  <w15:docId w15:val="{9B62C5B9-A765-462C-B3F9-144D1D70B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2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9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9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97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029F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505E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6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45B"/>
  </w:style>
  <w:style w:type="paragraph" w:styleId="Footer">
    <w:name w:val="footer"/>
    <w:basedOn w:val="Normal"/>
    <w:link w:val="FooterChar"/>
    <w:uiPriority w:val="99"/>
    <w:unhideWhenUsed/>
    <w:rsid w:val="008F6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45B"/>
  </w:style>
  <w:style w:type="character" w:styleId="LineNumber">
    <w:name w:val="line number"/>
    <w:basedOn w:val="DefaultParagraphFont"/>
    <w:uiPriority w:val="99"/>
    <w:semiHidden/>
    <w:unhideWhenUsed/>
    <w:rsid w:val="00BC4427"/>
  </w:style>
  <w:style w:type="table" w:styleId="TableGrid">
    <w:name w:val="Table Grid"/>
    <w:basedOn w:val="TableNormal"/>
    <w:uiPriority w:val="39"/>
    <w:rsid w:val="001C2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03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24kjd">
    <w:name w:val="e24kjd"/>
    <w:basedOn w:val="DefaultParagraphFont"/>
    <w:rsid w:val="00250A1F"/>
  </w:style>
  <w:style w:type="paragraph" w:styleId="ListParagraph">
    <w:name w:val="List Paragraph"/>
    <w:basedOn w:val="Normal"/>
    <w:uiPriority w:val="34"/>
    <w:qFormat/>
    <w:rsid w:val="001F7AEB"/>
    <w:pPr>
      <w:ind w:left="720"/>
      <w:contextualSpacing/>
    </w:pPr>
  </w:style>
  <w:style w:type="paragraph" w:styleId="Revision">
    <w:name w:val="Revision"/>
    <w:hidden/>
    <w:uiPriority w:val="99"/>
    <w:semiHidden/>
    <w:rsid w:val="00D3532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84D5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31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71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82680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7053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053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9B42AE74D60E418A7E2B1580B99405" ma:contentTypeVersion="13" ma:contentTypeDescription="Create a new document." ma:contentTypeScope="" ma:versionID="38d80507be4fb39d80c22027e769dbd1">
  <xsd:schema xmlns:xsd="http://www.w3.org/2001/XMLSchema" xmlns:xs="http://www.w3.org/2001/XMLSchema" xmlns:p="http://schemas.microsoft.com/office/2006/metadata/properties" xmlns:ns3="95eb5723-7106-44bb-a639-31347bb53c37" xmlns:ns4="1c758613-bf00-40ac-aeb4-4c08974a7e76" targetNamespace="http://schemas.microsoft.com/office/2006/metadata/properties" ma:root="true" ma:fieldsID="3834faaad29c08da577a1d29d0e2a01d" ns3:_="" ns4:_="">
    <xsd:import namespace="95eb5723-7106-44bb-a639-31347bb53c37"/>
    <xsd:import namespace="1c758613-bf00-40ac-aeb4-4c08974a7e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eb5723-7106-44bb-a639-31347bb53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758613-bf00-40ac-aeb4-4c08974a7e7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7AA42-71B1-46B7-8174-94AE0880C95D}">
  <ds:schemaRefs>
    <ds:schemaRef ds:uri="http://purl.org/dc/dcmitype/"/>
    <ds:schemaRef ds:uri="http://schemas.microsoft.com/office/2006/metadata/properties"/>
    <ds:schemaRef ds:uri="http://schemas.openxmlformats.org/package/2006/metadata/core-properties"/>
    <ds:schemaRef ds:uri="1c758613-bf00-40ac-aeb4-4c08974a7e76"/>
    <ds:schemaRef ds:uri="http://purl.org/dc/elements/1.1/"/>
    <ds:schemaRef ds:uri="http://schemas.microsoft.com/office/2006/documentManagement/types"/>
    <ds:schemaRef ds:uri="95eb5723-7106-44bb-a639-31347bb53c37"/>
    <ds:schemaRef ds:uri="http://www.w3.org/XML/1998/namespace"/>
    <ds:schemaRef ds:uri="http://schemas.microsoft.com/office/infopath/2007/PartnerControl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835A285-2712-469A-A12B-CB5CF27B08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eb5723-7106-44bb-a639-31347bb53c37"/>
    <ds:schemaRef ds:uri="1c758613-bf00-40ac-aeb4-4c08974a7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AE3725-5792-41C0-8D67-AE4DE29F714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5134676-868D-4EAE-A588-CB7A3D420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utchinson</dc:creator>
  <cp:keywords/>
  <dc:description/>
  <cp:lastModifiedBy>Merlin Shamly J.</cp:lastModifiedBy>
  <cp:revision>29</cp:revision>
  <cp:lastPrinted>2021-07-22T10:52:00Z</cp:lastPrinted>
  <dcterms:created xsi:type="dcterms:W3CDTF">2022-09-01T09:46:00Z</dcterms:created>
  <dcterms:modified xsi:type="dcterms:W3CDTF">2022-09-03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985590</vt:lpwstr>
  </property>
  <property fmtid="{D5CDD505-2E9C-101B-9397-08002B2CF9AE}" pid="3" name="ContentTypeId">
    <vt:lpwstr>0x010100589B42AE74D60E418A7E2B1580B99405</vt:lpwstr>
  </property>
  <property fmtid="{D5CDD505-2E9C-101B-9397-08002B2CF9AE}" pid="4" name="ProjectId">
    <vt:lpwstr>-1</vt:lpwstr>
  </property>
  <property fmtid="{D5CDD505-2E9C-101B-9397-08002B2CF9AE}" pid="5" name="StyleId">
    <vt:lpwstr>http://www.zotero.org/styles/vancouver</vt:lpwstr>
  </property>
  <property fmtid="{D5CDD505-2E9C-101B-9397-08002B2CF9AE}" pid="6" name="InsertAsFootnote">
    <vt:lpwstr>False</vt:lpwstr>
  </property>
</Properties>
</file>